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3CEE" w:rsidRDefault="00BF044C" w:rsidP="00223CEE">
      <w:pPr>
        <w:jc w:val="center"/>
        <w:rPr>
          <w:sz w:val="32"/>
          <w:szCs w:val="32"/>
        </w:rPr>
      </w:pPr>
      <w:r>
        <w:rPr>
          <w:sz w:val="32"/>
          <w:szCs w:val="32"/>
        </w:rPr>
        <w:t>Supporting information</w:t>
      </w:r>
    </w:p>
    <w:p w:rsidR="00223CEE" w:rsidRDefault="00223CEE" w:rsidP="00223CEE"/>
    <w:p w:rsidR="00142397" w:rsidRDefault="00142397"/>
    <w:tbl>
      <w:tblPr>
        <w:tblpPr w:leftFromText="141" w:rightFromText="141" w:vertAnchor="text" w:horzAnchor="margin" w:tblpX="-919" w:tblpY="255"/>
        <w:tblW w:w="157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842"/>
        <w:gridCol w:w="2552"/>
        <w:gridCol w:w="1559"/>
        <w:gridCol w:w="1418"/>
        <w:gridCol w:w="1134"/>
        <w:gridCol w:w="2409"/>
        <w:gridCol w:w="1560"/>
        <w:gridCol w:w="1559"/>
      </w:tblGrid>
      <w:tr w:rsidR="00D941A5" w:rsidRPr="0085427E" w:rsidTr="00CF7958">
        <w:tc>
          <w:tcPr>
            <w:tcW w:w="15701" w:type="dxa"/>
            <w:gridSpan w:val="9"/>
          </w:tcPr>
          <w:p w:rsidR="00D941A5" w:rsidRPr="0085427E" w:rsidRDefault="00D941A5" w:rsidP="00CF7958">
            <w:pPr>
              <w:pStyle w:val="Brdtekst"/>
              <w:spacing w:before="120" w:after="12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</w:rPr>
              <w:t>S</w:t>
            </w:r>
            <w:r w:rsidRPr="00C001B7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</w:rPr>
              <w:t>1 Table. The overall mean values and the estimated effect of time-of-day (</w:t>
            </w:r>
            <w:r w:rsidR="00A84597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</w:rPr>
              <w:t>Day), chest physiotherapy (CPT)</w:t>
            </w:r>
            <w:r w:rsidRPr="00C001B7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 and age (Age) on N</w:t>
            </w:r>
            <w:r w:rsidRPr="00C001B7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C001B7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MBW, spirometry and plethysmography. </w:t>
            </w:r>
            <w:r w:rsidRPr="00C001B7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 xml:space="preserve">Significant effects marked with * and presented in bold. </w:t>
            </w:r>
            <w:r w:rsidRPr="00C001B7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</w:rPr>
              <w:t>Furthermore, the intercept, the estimated variance parameters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</w:rPr>
              <w:t>,</w:t>
            </w:r>
            <w:r w:rsidRPr="00C001B7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 the correlation between two measurements and the coefficient of reproducibility (CR) </w:t>
            </w:r>
            <w:r w:rsidRPr="00C001B7">
              <w:rPr>
                <w:rFonts w:ascii="Times New Roman" w:hAnsi="Times New Roman" w:cs="Times New Roman"/>
                <w:b/>
                <w:sz w:val="20"/>
                <w:szCs w:val="20"/>
                <w:bdr w:val="none" w:sz="0" w:space="0" w:color="auto" w:frame="1"/>
                <w:shd w:val="clear" w:color="auto" w:fill="FFFFFF"/>
                <w:lang w:val="en-GB"/>
              </w:rPr>
              <w:t>defined as 1.96 times the SD of the difference between two measurements</w:t>
            </w:r>
            <w:r w:rsidRPr="00C001B7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 are shown. </w:t>
            </w:r>
            <w:r w:rsidRPr="00C001B7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</w:tc>
      </w:tr>
      <w:tr w:rsidR="00D941A5" w:rsidRPr="0085427E" w:rsidTr="00CF7958">
        <w:tc>
          <w:tcPr>
            <w:tcW w:w="1668" w:type="dxa"/>
            <w:vAlign w:val="center"/>
          </w:tcPr>
          <w:p w:rsidR="00D941A5" w:rsidRPr="0085427E" w:rsidRDefault="00D941A5" w:rsidP="00CF7958">
            <w:pPr>
              <w:pStyle w:val="Brdtekst"/>
              <w:spacing w:before="240"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Outcome</w:t>
            </w:r>
          </w:p>
        </w:tc>
        <w:tc>
          <w:tcPr>
            <w:tcW w:w="1842" w:type="dxa"/>
            <w:vAlign w:val="center"/>
          </w:tcPr>
          <w:p w:rsidR="00D941A5" w:rsidRPr="003971FE" w:rsidRDefault="00D941A5" w:rsidP="00CF7958">
            <w:pPr>
              <w:pStyle w:val="Brdtekst"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Overall m</w:t>
            </w: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ean (</w:t>
            </w:r>
            <w:r w:rsidRPr="006F415A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D</w:t>
            </w: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2552" w:type="dxa"/>
            <w:vAlign w:val="center"/>
          </w:tcPr>
          <w:p w:rsidR="00D941A5" w:rsidRPr="003971FE" w:rsidRDefault="00D941A5" w:rsidP="00CF7958">
            <w:pPr>
              <w:spacing w:before="240" w:after="40" w:line="480" w:lineRule="auto"/>
              <w:jc w:val="center"/>
              <w:rPr>
                <w:color w:val="000000"/>
                <w:sz w:val="20"/>
                <w:szCs w:val="20"/>
                <w:shd w:val="clear" w:color="auto" w:fill="FFFFFF"/>
                <w:vertAlign w:val="superscript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Effect</w:t>
            </w:r>
            <w:r w:rsidR="00CF7958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CF7958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estimate</w:t>
            </w:r>
            <w:r w:rsidR="00CF7958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b</w:t>
            </w:r>
            <w:proofErr w:type="spellEnd"/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 xml:space="preserve"> (95% CI)</w:t>
            </w:r>
          </w:p>
        </w:tc>
        <w:tc>
          <w:tcPr>
            <w:tcW w:w="1559" w:type="dxa"/>
            <w:vAlign w:val="center"/>
          </w:tcPr>
          <w:p w:rsidR="00D941A5" w:rsidRPr="0085427E" w:rsidRDefault="00D941A5" w:rsidP="00CF7958">
            <w:pPr>
              <w:pStyle w:val="Brdtekst"/>
              <w:spacing w:before="240" w:after="40" w:line="48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Unadjusted</w:t>
            </w:r>
            <w:r w:rsidR="00CF795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p-value</w:t>
            </w:r>
          </w:p>
        </w:tc>
        <w:tc>
          <w:tcPr>
            <w:tcW w:w="1418" w:type="dxa"/>
            <w:vAlign w:val="center"/>
          </w:tcPr>
          <w:p w:rsidR="00D941A5" w:rsidRPr="00D5514E" w:rsidRDefault="00D941A5" w:rsidP="00CF7958">
            <w:pPr>
              <w:pStyle w:val="Brdtekst"/>
              <w:spacing w:before="240" w:after="40" w:line="480" w:lineRule="auto"/>
              <w:ind w:left="176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Adjusted</w:t>
            </w:r>
            <w:r w:rsidR="00CF7958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p-</w:t>
            </w:r>
            <w:proofErr w:type="spellStart"/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valu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vAlign w:val="center"/>
          </w:tcPr>
          <w:p w:rsidR="00D941A5" w:rsidRPr="00BF7AF5" w:rsidRDefault="00D941A5" w:rsidP="00CF7958">
            <w:pPr>
              <w:spacing w:before="240" w:after="4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Intercept</w:t>
            </w:r>
            <w:bookmarkStart w:id="0" w:name="_GoBack"/>
            <w:bookmarkEnd w:id="0"/>
          </w:p>
        </w:tc>
        <w:tc>
          <w:tcPr>
            <w:tcW w:w="2409" w:type="dxa"/>
            <w:vAlign w:val="center"/>
          </w:tcPr>
          <w:p w:rsidR="00D941A5" w:rsidRPr="0085427E" w:rsidRDefault="00D941A5" w:rsidP="00CF7958">
            <w:pPr>
              <w:pStyle w:val="Brdtekst"/>
              <w:spacing w:before="240" w:after="4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Variance of random effects</w:t>
            </w:r>
          </w:p>
        </w:tc>
        <w:tc>
          <w:tcPr>
            <w:tcW w:w="1560" w:type="dxa"/>
            <w:vAlign w:val="center"/>
          </w:tcPr>
          <w:p w:rsidR="00D941A5" w:rsidRPr="009D66E6" w:rsidRDefault="00D941A5" w:rsidP="00CF7958">
            <w:pPr>
              <w:spacing w:before="240" w:after="40" w:line="480" w:lineRule="auto"/>
              <w:jc w:val="center"/>
              <w:rPr>
                <w:color w:val="000000"/>
                <w:sz w:val="20"/>
                <w:szCs w:val="20"/>
                <w:shd w:val="clear" w:color="auto" w:fill="FFFFFF"/>
                <w:vertAlign w:val="superscript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Correlation</w:t>
            </w:r>
          </w:p>
        </w:tc>
        <w:tc>
          <w:tcPr>
            <w:tcW w:w="1559" w:type="dxa"/>
            <w:vAlign w:val="center"/>
          </w:tcPr>
          <w:p w:rsidR="00D941A5" w:rsidRPr="009D66E6" w:rsidRDefault="00D941A5" w:rsidP="00CF7958">
            <w:pPr>
              <w:spacing w:before="240" w:after="40" w:line="480" w:lineRule="auto"/>
              <w:rPr>
                <w:color w:val="000000"/>
                <w:sz w:val="20"/>
                <w:szCs w:val="20"/>
                <w:shd w:val="clear" w:color="auto" w:fill="FFFFFF"/>
                <w:vertAlign w:val="superscript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Coefficient of reproducibility</w:t>
            </w:r>
          </w:p>
        </w:tc>
      </w:tr>
      <w:tr w:rsidR="00D941A5" w:rsidRPr="0085427E" w:rsidTr="00CF7958">
        <w:tc>
          <w:tcPr>
            <w:tcW w:w="1668" w:type="dxa"/>
            <w:vAlign w:val="center"/>
          </w:tcPr>
          <w:p w:rsidR="00D941A5" w:rsidRPr="0085427E" w:rsidRDefault="00D941A5" w:rsidP="00CF7958">
            <w:pPr>
              <w:pStyle w:val="Brdtekst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 xml:space="preserve">LCI </w:t>
            </w:r>
          </w:p>
        </w:tc>
        <w:tc>
          <w:tcPr>
            <w:tcW w:w="1842" w:type="dxa"/>
            <w:vAlign w:val="center"/>
          </w:tcPr>
          <w:p w:rsidR="00D941A5" w:rsidRPr="00DD11DE" w:rsidRDefault="00D941A5" w:rsidP="00CF7958">
            <w:pPr>
              <w:pStyle w:val="Brdtekst"/>
              <w:spacing w:before="120" w:after="120" w:line="240" w:lineRule="auto"/>
              <w:ind w:left="317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A18A1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 xml:space="preserve">9.32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(1.85</w:t>
            </w:r>
            <w:r w:rsidRPr="004A18A1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2552" w:type="dxa"/>
            <w:vAlign w:val="center"/>
          </w:tcPr>
          <w:p w:rsidR="00D941A5" w:rsidRPr="0085427E" w:rsidRDefault="00D941A5" w:rsidP="00CF7958">
            <w:pPr>
              <w:spacing w:before="120" w:after="120"/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Day: -0.0</w:t>
            </w:r>
            <w:r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5</w:t>
            </w: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 xml:space="preserve"> (-0.3</w:t>
            </w:r>
            <w:r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; 0.2</w:t>
            </w:r>
            <w:r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CPT: +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0.08</w:t>
            </w: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26</w:t>
            </w: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; 0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Age: +0.38 (0.03; 0.73)</w:t>
            </w:r>
          </w:p>
        </w:tc>
        <w:tc>
          <w:tcPr>
            <w:tcW w:w="1559" w:type="dxa"/>
            <w:vAlign w:val="center"/>
          </w:tcPr>
          <w:p w:rsidR="00D941A5" w:rsidRPr="0085427E" w:rsidRDefault="00D941A5" w:rsidP="00CF7958">
            <w:pPr>
              <w:spacing w:before="120" w:after="120"/>
              <w:jc w:val="center"/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72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0.63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0.08</w:t>
            </w:r>
          </w:p>
        </w:tc>
        <w:tc>
          <w:tcPr>
            <w:tcW w:w="1418" w:type="dxa"/>
            <w:vAlign w:val="center"/>
          </w:tcPr>
          <w:p w:rsidR="00D941A5" w:rsidRPr="0085427E" w:rsidRDefault="00D941A5" w:rsidP="00CF7958">
            <w:pPr>
              <w:spacing w:before="120" w:after="120"/>
              <w:jc w:val="center"/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72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0.72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0.08</w:t>
            </w:r>
          </w:p>
        </w:tc>
        <w:tc>
          <w:tcPr>
            <w:tcW w:w="1134" w:type="dxa"/>
            <w:vAlign w:val="center"/>
          </w:tcPr>
          <w:p w:rsidR="00D941A5" w:rsidRPr="0085427E" w:rsidRDefault="00D941A5" w:rsidP="00CF7958">
            <w:pP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5.38</w:t>
            </w:r>
          </w:p>
        </w:tc>
        <w:tc>
          <w:tcPr>
            <w:tcW w:w="2409" w:type="dxa"/>
            <w:vAlign w:val="center"/>
          </w:tcPr>
          <w:p w:rsidR="00D941A5" w:rsidRPr="0085427E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D: 2.11</w:t>
            </w:r>
          </w:p>
          <w:p w:rsidR="00D941A5" w:rsidRPr="0085427E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D*Visit</w:t>
            </w: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: 0.10</w:t>
            </w:r>
          </w:p>
          <w:p w:rsidR="00D941A5" w:rsidRPr="0085427E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Residual: 0.18</w:t>
            </w:r>
          </w:p>
        </w:tc>
        <w:tc>
          <w:tcPr>
            <w:tcW w:w="1560" w:type="dxa"/>
            <w:vAlign w:val="center"/>
          </w:tcPr>
          <w:p w:rsidR="00D941A5" w:rsidRDefault="00D941A5" w:rsidP="00CF7958">
            <w:pPr>
              <w:pStyle w:val="Brdtekst"/>
              <w:spacing w:before="120" w:after="120" w:line="240" w:lineRule="auto"/>
              <w:ind w:left="176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WV: 0.92</w:t>
            </w:r>
          </w:p>
          <w:p w:rsidR="00D941A5" w:rsidRPr="008E455A" w:rsidRDefault="00D941A5" w:rsidP="00CF7958">
            <w:pPr>
              <w:pStyle w:val="Brdtekst"/>
              <w:spacing w:before="120" w:after="120" w:line="240" w:lineRule="auto"/>
              <w:ind w:left="176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BV: 0.88</w:t>
            </w:r>
          </w:p>
        </w:tc>
        <w:tc>
          <w:tcPr>
            <w:tcW w:w="1559" w:type="dxa"/>
            <w:vAlign w:val="center"/>
          </w:tcPr>
          <w:p w:rsidR="00D941A5" w:rsidRDefault="00D941A5" w:rsidP="00CF7958">
            <w:pPr>
              <w:pStyle w:val="Brdtekst"/>
              <w:spacing w:before="120" w:after="12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WV: 1.19</w:t>
            </w:r>
          </w:p>
          <w:p w:rsidR="00D941A5" w:rsidRPr="008E455A" w:rsidRDefault="00D941A5" w:rsidP="00CF7958">
            <w:pPr>
              <w:pStyle w:val="Brdtekst"/>
              <w:spacing w:before="120" w:after="12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BV: 1.49</w:t>
            </w:r>
          </w:p>
        </w:tc>
      </w:tr>
      <w:tr w:rsidR="00D941A5" w:rsidRPr="0085427E" w:rsidTr="00CF7958">
        <w:tc>
          <w:tcPr>
            <w:tcW w:w="1668" w:type="dxa"/>
            <w:vAlign w:val="center"/>
          </w:tcPr>
          <w:p w:rsidR="00D941A5" w:rsidRPr="0085427E" w:rsidRDefault="00D941A5" w:rsidP="00CF7958">
            <w:pPr>
              <w:pStyle w:val="Brdtekst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1</w:t>
            </w: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/M</w:t>
            </w: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0</w:t>
            </w: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:rsidR="00D941A5" w:rsidRPr="00DD11DE" w:rsidRDefault="00D941A5" w:rsidP="00CF7958">
            <w:pPr>
              <w:pStyle w:val="Brdtekst"/>
              <w:spacing w:before="120" w:after="120" w:line="240" w:lineRule="auto"/>
              <w:ind w:left="317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2.07 (0.38</w:t>
            </w:r>
            <w:r w:rsidRPr="004A18A1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552" w:type="dxa"/>
            <w:vAlign w:val="center"/>
          </w:tcPr>
          <w:p w:rsidR="00D941A5" w:rsidRPr="0085427E" w:rsidRDefault="00D941A5" w:rsidP="00CF7958">
            <w:pPr>
              <w:spacing w:before="120" w:after="120"/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Day: +0.00 (-0.07; 0.07)</w:t>
            </w: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CPT: +0.02 (-0.07; 0.10)</w:t>
            </w: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Age: +0.08 (0.00; 0.15)</w:t>
            </w:r>
          </w:p>
        </w:tc>
        <w:tc>
          <w:tcPr>
            <w:tcW w:w="1559" w:type="dxa"/>
            <w:vAlign w:val="center"/>
          </w:tcPr>
          <w:p w:rsidR="00D941A5" w:rsidRPr="0085427E" w:rsidRDefault="00D941A5" w:rsidP="00CF7958">
            <w:pPr>
              <w:spacing w:before="120" w:after="120"/>
              <w:jc w:val="center"/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95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0.65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0.08</w:t>
            </w:r>
          </w:p>
        </w:tc>
        <w:tc>
          <w:tcPr>
            <w:tcW w:w="1418" w:type="dxa"/>
            <w:vAlign w:val="center"/>
          </w:tcPr>
          <w:p w:rsidR="00D941A5" w:rsidRPr="0085427E" w:rsidRDefault="00D941A5" w:rsidP="00CF7958">
            <w:pPr>
              <w:spacing w:before="120" w:after="120"/>
              <w:jc w:val="center"/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95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0.9</w:t>
            </w: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0.08</w:t>
            </w:r>
          </w:p>
        </w:tc>
        <w:tc>
          <w:tcPr>
            <w:tcW w:w="1134" w:type="dxa"/>
            <w:vAlign w:val="center"/>
          </w:tcPr>
          <w:p w:rsidR="00D941A5" w:rsidRPr="0085427E" w:rsidRDefault="00D941A5" w:rsidP="00CF7958">
            <w:pP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1.29</w:t>
            </w:r>
          </w:p>
        </w:tc>
        <w:tc>
          <w:tcPr>
            <w:tcW w:w="2409" w:type="dxa"/>
            <w:vAlign w:val="center"/>
          </w:tcPr>
          <w:p w:rsidR="00D941A5" w:rsidRPr="0085427E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D: 0.09</w:t>
            </w:r>
          </w:p>
          <w:p w:rsidR="00D941A5" w:rsidRPr="0085427E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D*Visit</w:t>
            </w: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: 0.01</w:t>
            </w:r>
          </w:p>
          <w:p w:rsidR="00D941A5" w:rsidRPr="0085427E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Residual: 0.01</w:t>
            </w:r>
          </w:p>
        </w:tc>
        <w:tc>
          <w:tcPr>
            <w:tcW w:w="1560" w:type="dxa"/>
            <w:vAlign w:val="center"/>
          </w:tcPr>
          <w:p w:rsidR="00D941A5" w:rsidRDefault="00D941A5" w:rsidP="00CF7958">
            <w:pPr>
              <w:pStyle w:val="Brdtekst"/>
              <w:spacing w:before="120" w:after="120" w:line="240" w:lineRule="auto"/>
              <w:ind w:left="176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WV: 0.88</w:t>
            </w:r>
          </w:p>
          <w:p w:rsidR="00D941A5" w:rsidRPr="008E455A" w:rsidRDefault="00D941A5" w:rsidP="00CF7958">
            <w:pPr>
              <w:pStyle w:val="Brdtekst"/>
              <w:spacing w:before="120" w:after="120" w:line="240" w:lineRule="auto"/>
              <w:ind w:left="176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BV: 0.83</w:t>
            </w:r>
          </w:p>
        </w:tc>
        <w:tc>
          <w:tcPr>
            <w:tcW w:w="1559" w:type="dxa"/>
            <w:vAlign w:val="center"/>
          </w:tcPr>
          <w:p w:rsidR="00D941A5" w:rsidRDefault="00D941A5" w:rsidP="00CF7958">
            <w:pPr>
              <w:pStyle w:val="Brdtekst"/>
              <w:spacing w:before="120" w:after="12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WV: 0.31</w:t>
            </w:r>
          </w:p>
          <w:p w:rsidR="00D941A5" w:rsidRPr="008E455A" w:rsidRDefault="00D941A5" w:rsidP="00CF7958">
            <w:pPr>
              <w:pStyle w:val="Brdtekst"/>
              <w:spacing w:before="120" w:after="12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BV: 0.37</w:t>
            </w:r>
          </w:p>
        </w:tc>
      </w:tr>
      <w:tr w:rsidR="00D941A5" w:rsidRPr="0085427E" w:rsidTr="00CF7958">
        <w:tc>
          <w:tcPr>
            <w:tcW w:w="1668" w:type="dxa"/>
            <w:vAlign w:val="center"/>
          </w:tcPr>
          <w:p w:rsidR="00D941A5" w:rsidRPr="0085427E" w:rsidRDefault="00D941A5" w:rsidP="00CF7958">
            <w:pPr>
              <w:pStyle w:val="Brdtekst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M</w:t>
            </w: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/M</w:t>
            </w: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0</w:t>
            </w: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:rsidR="00D941A5" w:rsidRPr="00DD11DE" w:rsidRDefault="00D941A5" w:rsidP="00CF7958">
            <w:pPr>
              <w:pStyle w:val="Brdtekst"/>
              <w:spacing w:before="120" w:after="120" w:line="240" w:lineRule="auto"/>
              <w:ind w:left="317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9.43 (4.0</w:t>
            </w:r>
            <w:r w:rsidRPr="004A18A1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552" w:type="dxa"/>
            <w:vAlign w:val="center"/>
          </w:tcPr>
          <w:p w:rsidR="00D941A5" w:rsidRPr="0085427E" w:rsidRDefault="00D941A5" w:rsidP="00CF7958">
            <w:pPr>
              <w:spacing w:before="120" w:after="120"/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Day: -0.33 (-0.92; 0.26)</w:t>
            </w: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CPT: +0.19 (-0.61; 0.99)</w:t>
            </w: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 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Age: +0.81 (0.07; 1.56)</w:t>
            </w:r>
          </w:p>
        </w:tc>
        <w:tc>
          <w:tcPr>
            <w:tcW w:w="1559" w:type="dxa"/>
            <w:vAlign w:val="center"/>
          </w:tcPr>
          <w:p w:rsidR="00D941A5" w:rsidRPr="0085427E" w:rsidRDefault="00D941A5" w:rsidP="00CF7958">
            <w:pPr>
              <w:spacing w:before="120" w:after="120"/>
              <w:jc w:val="center"/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29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0.65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0.08</w:t>
            </w:r>
          </w:p>
        </w:tc>
        <w:tc>
          <w:tcPr>
            <w:tcW w:w="1418" w:type="dxa"/>
            <w:vAlign w:val="center"/>
          </w:tcPr>
          <w:p w:rsidR="00D941A5" w:rsidRPr="0085427E" w:rsidRDefault="00D941A5" w:rsidP="00CF7958">
            <w:pPr>
              <w:spacing w:before="120" w:after="120"/>
              <w:jc w:val="center"/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57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0.65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0.08</w:t>
            </w:r>
          </w:p>
        </w:tc>
        <w:tc>
          <w:tcPr>
            <w:tcW w:w="1134" w:type="dxa"/>
            <w:vAlign w:val="center"/>
          </w:tcPr>
          <w:p w:rsidR="00D941A5" w:rsidRPr="0085427E" w:rsidRDefault="00D941A5" w:rsidP="00CF7958">
            <w:pP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0.85</w:t>
            </w:r>
          </w:p>
        </w:tc>
        <w:tc>
          <w:tcPr>
            <w:tcW w:w="2409" w:type="dxa"/>
            <w:vAlign w:val="center"/>
          </w:tcPr>
          <w:p w:rsidR="00D941A5" w:rsidRPr="0085427E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D: 9.31</w:t>
            </w:r>
          </w:p>
          <w:p w:rsidR="00D941A5" w:rsidRPr="0085427E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D*Visit</w:t>
            </w: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: 0.80</w:t>
            </w:r>
          </w:p>
          <w:p w:rsidR="00D941A5" w:rsidRPr="0085427E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Residual: 0.87</w:t>
            </w:r>
          </w:p>
        </w:tc>
        <w:tc>
          <w:tcPr>
            <w:tcW w:w="1560" w:type="dxa"/>
            <w:vAlign w:val="center"/>
          </w:tcPr>
          <w:p w:rsidR="00D941A5" w:rsidRDefault="00D941A5" w:rsidP="00CF7958">
            <w:pPr>
              <w:pStyle w:val="Brdtekst"/>
              <w:spacing w:before="120" w:after="120" w:line="240" w:lineRule="auto"/>
              <w:ind w:left="176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WV: 0.92</w:t>
            </w:r>
          </w:p>
          <w:p w:rsidR="00D941A5" w:rsidRPr="008E455A" w:rsidRDefault="00D941A5" w:rsidP="00CF7958">
            <w:pPr>
              <w:pStyle w:val="Brdtekst"/>
              <w:spacing w:before="120" w:after="120" w:line="240" w:lineRule="auto"/>
              <w:ind w:left="176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BV: 0.85</w:t>
            </w:r>
          </w:p>
        </w:tc>
        <w:tc>
          <w:tcPr>
            <w:tcW w:w="1559" w:type="dxa"/>
            <w:vAlign w:val="center"/>
          </w:tcPr>
          <w:p w:rsidR="00D941A5" w:rsidRDefault="00D941A5" w:rsidP="00CF7958">
            <w:pPr>
              <w:pStyle w:val="Brdtekst"/>
              <w:spacing w:before="120" w:after="12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WV: 2.58</w:t>
            </w:r>
          </w:p>
          <w:p w:rsidR="00D941A5" w:rsidRPr="008E455A" w:rsidRDefault="00D941A5" w:rsidP="00CF7958">
            <w:pPr>
              <w:pStyle w:val="Brdtekst"/>
              <w:spacing w:before="120" w:after="12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BV: 3.58</w:t>
            </w:r>
          </w:p>
        </w:tc>
      </w:tr>
      <w:tr w:rsidR="00D941A5" w:rsidRPr="0085427E" w:rsidTr="00CF7958">
        <w:tc>
          <w:tcPr>
            <w:tcW w:w="1668" w:type="dxa"/>
            <w:vAlign w:val="center"/>
          </w:tcPr>
          <w:p w:rsidR="00D941A5" w:rsidRPr="0085427E" w:rsidRDefault="00D941A5" w:rsidP="00CF7958">
            <w:pPr>
              <w:pStyle w:val="Brdtekst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FRC</w:t>
            </w: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MBW</w:t>
            </w: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 xml:space="preserve"> (L) </w:t>
            </w:r>
          </w:p>
        </w:tc>
        <w:tc>
          <w:tcPr>
            <w:tcW w:w="1842" w:type="dxa"/>
            <w:vAlign w:val="center"/>
          </w:tcPr>
          <w:p w:rsidR="00D941A5" w:rsidRPr="00DD11DE" w:rsidRDefault="00D941A5" w:rsidP="00CF7958">
            <w:pPr>
              <w:pStyle w:val="Brdtekst"/>
              <w:spacing w:before="120" w:after="120" w:line="240" w:lineRule="auto"/>
              <w:ind w:left="317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1.54 (0.63</w:t>
            </w:r>
            <w:r w:rsidRPr="004A18A1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552" w:type="dxa"/>
            <w:vAlign w:val="center"/>
          </w:tcPr>
          <w:p w:rsidR="00D941A5" w:rsidRPr="0085427E" w:rsidRDefault="00D941A5" w:rsidP="00CF7958">
            <w:pPr>
              <w:spacing w:before="120" w:after="120"/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Day: -0.02 (-0.06; 0.01)</w:t>
            </w: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CPT: +0.02 (-0.04; 0.07)</w:t>
            </w: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 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Age: +0.18 (0.10; 0.26) </w:t>
            </w:r>
          </w:p>
        </w:tc>
        <w:tc>
          <w:tcPr>
            <w:tcW w:w="1559" w:type="dxa"/>
            <w:vAlign w:val="center"/>
          </w:tcPr>
          <w:p w:rsidR="00D941A5" w:rsidRPr="0085427E" w:rsidRDefault="00D941A5" w:rsidP="00CF7958">
            <w:pPr>
              <w:spacing w:before="120" w:after="120"/>
              <w:jc w:val="center"/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22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0.56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</w:rPr>
              <w:t>&lt;0.01*</w:t>
            </w:r>
          </w:p>
        </w:tc>
        <w:tc>
          <w:tcPr>
            <w:tcW w:w="1418" w:type="dxa"/>
            <w:vAlign w:val="center"/>
          </w:tcPr>
          <w:p w:rsidR="00D941A5" w:rsidRPr="0085427E" w:rsidRDefault="00D941A5" w:rsidP="00CF7958">
            <w:pPr>
              <w:spacing w:before="120" w:after="120"/>
              <w:jc w:val="center"/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44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0.56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</w:rPr>
              <w:t>&lt;0.01*</w:t>
            </w:r>
          </w:p>
        </w:tc>
        <w:tc>
          <w:tcPr>
            <w:tcW w:w="1134" w:type="dxa"/>
            <w:vAlign w:val="center"/>
          </w:tcPr>
          <w:p w:rsidR="00D941A5" w:rsidRPr="0085427E" w:rsidRDefault="00D941A5" w:rsidP="00CF7958">
            <w:pP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-0.30</w:t>
            </w:r>
          </w:p>
        </w:tc>
        <w:tc>
          <w:tcPr>
            <w:tcW w:w="2409" w:type="dxa"/>
            <w:vAlign w:val="center"/>
          </w:tcPr>
          <w:p w:rsidR="00D941A5" w:rsidRPr="0085427E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D: 0.11</w:t>
            </w:r>
            <w:r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1</w:t>
            </w:r>
          </w:p>
          <w:p w:rsidR="00D941A5" w:rsidRPr="0085427E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D*Visit</w:t>
            </w: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: 0.00</w:t>
            </w:r>
            <w:r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5</w:t>
            </w:r>
          </w:p>
          <w:p w:rsidR="00D941A5" w:rsidRPr="0085427E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Residual: 0.00</w:t>
            </w:r>
            <w:r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3</w:t>
            </w:r>
          </w:p>
        </w:tc>
        <w:tc>
          <w:tcPr>
            <w:tcW w:w="1560" w:type="dxa"/>
            <w:vAlign w:val="center"/>
          </w:tcPr>
          <w:p w:rsidR="00D941A5" w:rsidRDefault="00D941A5" w:rsidP="00CF7958">
            <w:pPr>
              <w:pStyle w:val="Brdtekst"/>
              <w:spacing w:before="120" w:after="120" w:line="240" w:lineRule="auto"/>
              <w:ind w:left="176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WV: 0.97</w:t>
            </w:r>
          </w:p>
          <w:p w:rsidR="00D941A5" w:rsidRPr="008E455A" w:rsidRDefault="00D941A5" w:rsidP="00CF7958">
            <w:pPr>
              <w:pStyle w:val="Brdtekst"/>
              <w:spacing w:before="120" w:after="120" w:line="240" w:lineRule="auto"/>
              <w:ind w:left="176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BV: 0.93</w:t>
            </w:r>
          </w:p>
        </w:tc>
        <w:tc>
          <w:tcPr>
            <w:tcW w:w="1559" w:type="dxa"/>
            <w:vAlign w:val="center"/>
          </w:tcPr>
          <w:p w:rsidR="00D941A5" w:rsidRDefault="00D941A5" w:rsidP="00CF7958">
            <w:pPr>
              <w:pStyle w:val="Brdtekst"/>
              <w:spacing w:before="120" w:after="12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WV: 0.16</w:t>
            </w:r>
          </w:p>
          <w:p w:rsidR="00D941A5" w:rsidRPr="008E455A" w:rsidRDefault="00D941A5" w:rsidP="00CF7958">
            <w:pPr>
              <w:pStyle w:val="Brdtekst"/>
              <w:spacing w:before="120" w:after="12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BV: 0.25</w:t>
            </w:r>
          </w:p>
        </w:tc>
      </w:tr>
      <w:tr w:rsidR="00D941A5" w:rsidRPr="0085427E" w:rsidTr="00CF7958">
        <w:tc>
          <w:tcPr>
            <w:tcW w:w="1668" w:type="dxa"/>
            <w:vAlign w:val="center"/>
          </w:tcPr>
          <w:p w:rsidR="00D941A5" w:rsidRPr="0085427E" w:rsidRDefault="00D941A5" w:rsidP="00CF7958">
            <w:pPr>
              <w:pStyle w:val="Brdtekst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 xml:space="preserve">CEV (L) </w:t>
            </w:r>
          </w:p>
        </w:tc>
        <w:tc>
          <w:tcPr>
            <w:tcW w:w="1842" w:type="dxa"/>
            <w:vAlign w:val="center"/>
          </w:tcPr>
          <w:p w:rsidR="00D941A5" w:rsidRPr="00DD11DE" w:rsidRDefault="00D941A5" w:rsidP="00CF7958">
            <w:pPr>
              <w:pStyle w:val="Brdtekst"/>
              <w:spacing w:before="120" w:after="120" w:line="240" w:lineRule="auto"/>
              <w:ind w:left="317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15.20 (9.61</w:t>
            </w:r>
            <w:r w:rsidRPr="004A18A1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552" w:type="dxa"/>
            <w:vAlign w:val="center"/>
          </w:tcPr>
          <w:p w:rsidR="00D941A5" w:rsidRPr="0085427E" w:rsidRDefault="00D941A5" w:rsidP="00CF7958">
            <w:pPr>
              <w:spacing w:before="120" w:after="120"/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Day: -0.34 (-0.83; 0.16)</w:t>
            </w: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CPT: +0.32 (-0.34; 0.98)</w:t>
            </w: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 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>Age: +2.47 (1.02; 3.93)</w:t>
            </w:r>
          </w:p>
        </w:tc>
        <w:tc>
          <w:tcPr>
            <w:tcW w:w="1559" w:type="dxa"/>
            <w:vAlign w:val="center"/>
          </w:tcPr>
          <w:p w:rsidR="00D941A5" w:rsidRPr="0085427E" w:rsidRDefault="00D941A5" w:rsidP="00CF7958">
            <w:pPr>
              <w:spacing w:before="120" w:after="120"/>
              <w:jc w:val="center"/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20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0.35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</w:rPr>
              <w:t>0.01*</w:t>
            </w:r>
          </w:p>
        </w:tc>
        <w:tc>
          <w:tcPr>
            <w:tcW w:w="1418" w:type="dxa"/>
            <w:vAlign w:val="center"/>
          </w:tcPr>
          <w:p w:rsidR="00D941A5" w:rsidRPr="0085427E" w:rsidRDefault="00D941A5" w:rsidP="00CF7958">
            <w:pPr>
              <w:spacing w:before="120" w:after="120"/>
              <w:jc w:val="center"/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35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0.35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</w:rPr>
              <w:t>0.01*</w:t>
            </w:r>
          </w:p>
        </w:tc>
        <w:tc>
          <w:tcPr>
            <w:tcW w:w="1134" w:type="dxa"/>
            <w:vAlign w:val="center"/>
          </w:tcPr>
          <w:p w:rsidR="00D941A5" w:rsidRPr="0085427E" w:rsidRDefault="00D941A5" w:rsidP="00CF7958">
            <w:pP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-10.69</w:t>
            </w:r>
          </w:p>
        </w:tc>
        <w:tc>
          <w:tcPr>
            <w:tcW w:w="2409" w:type="dxa"/>
            <w:vAlign w:val="center"/>
          </w:tcPr>
          <w:p w:rsidR="00D941A5" w:rsidRPr="0085427E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D: 38.22</w:t>
            </w:r>
          </w:p>
          <w:p w:rsidR="00D941A5" w:rsidRPr="0085427E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D*Visit</w:t>
            </w: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: 0.45</w:t>
            </w:r>
          </w:p>
          <w:p w:rsidR="00D941A5" w:rsidRPr="0085427E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Residual: 0.62</w:t>
            </w:r>
          </w:p>
        </w:tc>
        <w:tc>
          <w:tcPr>
            <w:tcW w:w="1560" w:type="dxa"/>
            <w:vAlign w:val="center"/>
          </w:tcPr>
          <w:p w:rsidR="00D941A5" w:rsidRDefault="00D941A5" w:rsidP="00CF7958">
            <w:pPr>
              <w:pStyle w:val="Brdtekst"/>
              <w:spacing w:before="120" w:after="120" w:line="240" w:lineRule="auto"/>
              <w:ind w:left="176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WV: 0.98</w:t>
            </w:r>
          </w:p>
          <w:p w:rsidR="00D941A5" w:rsidRPr="008E455A" w:rsidRDefault="00D941A5" w:rsidP="00CF7958">
            <w:pPr>
              <w:pStyle w:val="Brdtekst"/>
              <w:spacing w:before="120" w:after="120" w:line="240" w:lineRule="auto"/>
              <w:ind w:left="176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BV: 0.97</w:t>
            </w:r>
          </w:p>
        </w:tc>
        <w:tc>
          <w:tcPr>
            <w:tcW w:w="1559" w:type="dxa"/>
            <w:vAlign w:val="center"/>
          </w:tcPr>
          <w:p w:rsidR="00D941A5" w:rsidRDefault="00D941A5" w:rsidP="00CF7958">
            <w:pPr>
              <w:pStyle w:val="Brdtekst"/>
              <w:spacing w:before="120" w:after="12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WV: 2.18</w:t>
            </w:r>
          </w:p>
          <w:p w:rsidR="00D941A5" w:rsidRPr="008E455A" w:rsidRDefault="00D941A5" w:rsidP="00CF7958">
            <w:pPr>
              <w:pStyle w:val="Brdtekst"/>
              <w:spacing w:before="120" w:after="12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BV: 2.87</w:t>
            </w:r>
          </w:p>
        </w:tc>
      </w:tr>
      <w:tr w:rsidR="00D941A5" w:rsidRPr="0085427E" w:rsidTr="00CF7958">
        <w:tc>
          <w:tcPr>
            <w:tcW w:w="1668" w:type="dxa"/>
            <w:vAlign w:val="center"/>
          </w:tcPr>
          <w:p w:rsidR="00D941A5" w:rsidRPr="0085427E" w:rsidRDefault="00D941A5" w:rsidP="00CF7958">
            <w:pPr>
              <w:pStyle w:val="Brdtekst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lastRenderedPageBreak/>
              <w:t>S</w:t>
            </w: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acin</w:t>
            </w: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·VT</w:t>
            </w:r>
            <w:proofErr w:type="spellEnd"/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:rsidR="00D941A5" w:rsidRPr="00925AF0" w:rsidRDefault="00D941A5" w:rsidP="00CF7958">
            <w:pPr>
              <w:pStyle w:val="Brdtekst"/>
              <w:spacing w:before="120" w:after="120" w:line="240" w:lineRule="auto"/>
              <w:ind w:left="317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5AF0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40</w:t>
            </w:r>
            <w:r w:rsidRPr="00925AF0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 xml:space="preserve"> (0.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  <w:r w:rsidRPr="00925AF0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552" w:type="dxa"/>
            <w:vAlign w:val="center"/>
          </w:tcPr>
          <w:p w:rsidR="00D941A5" w:rsidRPr="0085427E" w:rsidRDefault="00D941A5" w:rsidP="00CF7958">
            <w:pPr>
              <w:spacing w:before="120" w:after="120"/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Day: +0.003 (-0.015; 0.022)</w:t>
            </w: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CPT: +0.006 (-0.019; 0.030)</w:t>
            </w: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Age: +0.001 (-0.009; 0.011)</w:t>
            </w:r>
          </w:p>
        </w:tc>
        <w:tc>
          <w:tcPr>
            <w:tcW w:w="1559" w:type="dxa"/>
            <w:vAlign w:val="center"/>
          </w:tcPr>
          <w:p w:rsidR="00D941A5" w:rsidRPr="0085427E" w:rsidRDefault="00D941A5" w:rsidP="00CF7958">
            <w:pPr>
              <w:spacing w:before="120" w:after="120"/>
              <w:jc w:val="center"/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72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0.67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0.89</w:t>
            </w:r>
          </w:p>
        </w:tc>
        <w:tc>
          <w:tcPr>
            <w:tcW w:w="1418" w:type="dxa"/>
            <w:vAlign w:val="center"/>
          </w:tcPr>
          <w:p w:rsidR="00D941A5" w:rsidRPr="0085427E" w:rsidRDefault="00D941A5" w:rsidP="00CF7958">
            <w:pPr>
              <w:spacing w:before="120" w:after="120"/>
              <w:jc w:val="center"/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72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0.</w:t>
            </w: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0.89</w:t>
            </w:r>
          </w:p>
        </w:tc>
        <w:tc>
          <w:tcPr>
            <w:tcW w:w="1134" w:type="dxa"/>
            <w:vAlign w:val="center"/>
          </w:tcPr>
          <w:p w:rsidR="00D941A5" w:rsidRPr="0085427E" w:rsidRDefault="00D941A5" w:rsidP="00CF7958">
            <w:pP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0.136</w:t>
            </w:r>
          </w:p>
        </w:tc>
        <w:tc>
          <w:tcPr>
            <w:tcW w:w="2409" w:type="dxa"/>
            <w:vAlign w:val="center"/>
          </w:tcPr>
          <w:p w:rsidR="00D941A5" w:rsidRPr="0085427E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D: 0.001</w:t>
            </w:r>
          </w:p>
          <w:p w:rsidR="00D941A5" w:rsidRPr="0085427E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D*Visit</w:t>
            </w: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: 0.001</w:t>
            </w:r>
          </w:p>
          <w:p w:rsidR="00D941A5" w:rsidRPr="0085427E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Residual: 0.001</w:t>
            </w:r>
          </w:p>
        </w:tc>
        <w:tc>
          <w:tcPr>
            <w:tcW w:w="1560" w:type="dxa"/>
            <w:vAlign w:val="center"/>
          </w:tcPr>
          <w:p w:rsidR="00D941A5" w:rsidRDefault="00D941A5" w:rsidP="00CF7958">
            <w:pPr>
              <w:pStyle w:val="Brdtekst"/>
              <w:spacing w:before="120" w:after="120" w:line="240" w:lineRule="auto"/>
              <w:ind w:left="176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WV: 0.70</w:t>
            </w:r>
          </w:p>
          <w:p w:rsidR="00D941A5" w:rsidRPr="008E455A" w:rsidRDefault="00D941A5" w:rsidP="00CF7958">
            <w:pPr>
              <w:pStyle w:val="Brdtekst"/>
              <w:spacing w:before="120" w:after="120" w:line="240" w:lineRule="auto"/>
              <w:ind w:left="176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BV: 0.46</w:t>
            </w:r>
          </w:p>
        </w:tc>
        <w:tc>
          <w:tcPr>
            <w:tcW w:w="1559" w:type="dxa"/>
            <w:vAlign w:val="center"/>
          </w:tcPr>
          <w:p w:rsidR="00D941A5" w:rsidRDefault="00D941A5" w:rsidP="00CF7958">
            <w:pPr>
              <w:pStyle w:val="Brdtekst"/>
              <w:spacing w:before="120" w:after="12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WV: 0.08</w:t>
            </w:r>
          </w:p>
          <w:p w:rsidR="00D941A5" w:rsidRPr="008E455A" w:rsidRDefault="00D941A5" w:rsidP="00CF7958">
            <w:pPr>
              <w:pStyle w:val="Brdtekst"/>
              <w:spacing w:before="120" w:after="12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BV: 0.11</w:t>
            </w:r>
          </w:p>
        </w:tc>
      </w:tr>
      <w:tr w:rsidR="00D941A5" w:rsidRPr="0085427E" w:rsidTr="00CF7958">
        <w:tc>
          <w:tcPr>
            <w:tcW w:w="1668" w:type="dxa"/>
            <w:vAlign w:val="center"/>
          </w:tcPr>
          <w:p w:rsidR="00D941A5" w:rsidRPr="0085427E" w:rsidRDefault="00D941A5" w:rsidP="00CF7958">
            <w:pPr>
              <w:pStyle w:val="Brdtekst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</w:t>
            </w: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cond</w:t>
            </w: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·VT</w:t>
            </w:r>
            <w:proofErr w:type="spellEnd"/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:rsidR="00D941A5" w:rsidRPr="00925AF0" w:rsidRDefault="00D941A5" w:rsidP="00CF7958">
            <w:pPr>
              <w:pStyle w:val="Brdtekst"/>
              <w:spacing w:before="120" w:after="120" w:line="240" w:lineRule="auto"/>
              <w:ind w:left="317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5AF0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0.050 (0.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7</w:t>
            </w:r>
            <w:r w:rsidRPr="00925AF0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2552" w:type="dxa"/>
            <w:vAlign w:val="center"/>
          </w:tcPr>
          <w:p w:rsidR="00D941A5" w:rsidRPr="0085427E" w:rsidRDefault="00D941A5" w:rsidP="00CF7958">
            <w:pPr>
              <w:spacing w:before="120" w:after="120"/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Day: -0.005 (-0.010; 0.001)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CPT</w:t>
            </w: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: -0.000 (-0.007; 0.007) 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Age: +0.005 (0.000; 0.010)</w:t>
            </w:r>
          </w:p>
        </w:tc>
        <w:tc>
          <w:tcPr>
            <w:tcW w:w="1559" w:type="dxa"/>
            <w:vAlign w:val="center"/>
          </w:tcPr>
          <w:p w:rsidR="00D941A5" w:rsidRPr="0085427E" w:rsidRDefault="00D941A5" w:rsidP="00CF7958">
            <w:pPr>
              <w:spacing w:before="120" w:after="120"/>
              <w:jc w:val="center"/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13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0.96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0.12</w:t>
            </w:r>
          </w:p>
        </w:tc>
        <w:tc>
          <w:tcPr>
            <w:tcW w:w="1418" w:type="dxa"/>
            <w:vAlign w:val="center"/>
          </w:tcPr>
          <w:p w:rsidR="00D941A5" w:rsidRPr="0085427E" w:rsidRDefault="00D941A5" w:rsidP="00CF7958">
            <w:pPr>
              <w:spacing w:before="120" w:after="120"/>
              <w:jc w:val="center"/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27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0.96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0.12</w:t>
            </w:r>
          </w:p>
        </w:tc>
        <w:tc>
          <w:tcPr>
            <w:tcW w:w="1134" w:type="dxa"/>
            <w:vAlign w:val="center"/>
          </w:tcPr>
          <w:p w:rsidR="00D941A5" w:rsidRPr="0085427E" w:rsidRDefault="00D941A5" w:rsidP="00CF7958">
            <w:pP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000</w:t>
            </w:r>
          </w:p>
        </w:tc>
        <w:tc>
          <w:tcPr>
            <w:tcW w:w="2409" w:type="dxa"/>
            <w:vAlign w:val="center"/>
          </w:tcPr>
          <w:p w:rsidR="00D941A5" w:rsidRPr="0085427E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D: 0.000</w:t>
            </w:r>
            <w:r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43</w:t>
            </w:r>
          </w:p>
          <w:p w:rsidR="00D941A5" w:rsidRPr="0085427E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D*Visit</w:t>
            </w: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: 0.000</w:t>
            </w:r>
            <w:r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3</w:t>
            </w:r>
          </w:p>
          <w:p w:rsidR="00D941A5" w:rsidRPr="0085427E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Residual: 0.000</w:t>
            </w:r>
            <w:r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9</w:t>
            </w:r>
          </w:p>
        </w:tc>
        <w:tc>
          <w:tcPr>
            <w:tcW w:w="1560" w:type="dxa"/>
            <w:vAlign w:val="center"/>
          </w:tcPr>
          <w:p w:rsidR="00D941A5" w:rsidRDefault="00D941A5" w:rsidP="00CF7958">
            <w:pPr>
              <w:pStyle w:val="Brdtekst"/>
              <w:spacing w:before="120" w:after="120" w:line="240" w:lineRule="auto"/>
              <w:ind w:left="176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WV: 0.84</w:t>
            </w:r>
          </w:p>
          <w:p w:rsidR="00D941A5" w:rsidRPr="008E455A" w:rsidRDefault="00D941A5" w:rsidP="00CF7958">
            <w:pPr>
              <w:pStyle w:val="Brdtekst"/>
              <w:spacing w:before="120" w:after="120" w:line="240" w:lineRule="auto"/>
              <w:ind w:left="176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BV: 0.79</w:t>
            </w:r>
          </w:p>
        </w:tc>
        <w:tc>
          <w:tcPr>
            <w:tcW w:w="1559" w:type="dxa"/>
            <w:vAlign w:val="center"/>
          </w:tcPr>
          <w:p w:rsidR="00D941A5" w:rsidRDefault="00D941A5" w:rsidP="00CF7958">
            <w:pPr>
              <w:pStyle w:val="Brdtekst"/>
              <w:spacing w:before="120" w:after="12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WV: 0.03</w:t>
            </w:r>
          </w:p>
          <w:p w:rsidR="00D941A5" w:rsidRPr="008E455A" w:rsidRDefault="00D941A5" w:rsidP="00CF7958">
            <w:pPr>
              <w:pStyle w:val="Brdtekst"/>
              <w:spacing w:before="120" w:after="12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BV: 0.03</w:t>
            </w:r>
          </w:p>
        </w:tc>
      </w:tr>
      <w:tr w:rsidR="00D941A5" w:rsidRPr="0085427E" w:rsidTr="00CF7958">
        <w:tc>
          <w:tcPr>
            <w:tcW w:w="1668" w:type="dxa"/>
            <w:vAlign w:val="center"/>
          </w:tcPr>
          <w:p w:rsidR="00D941A5" w:rsidRPr="0085427E" w:rsidRDefault="00D941A5" w:rsidP="00CF7958">
            <w:pPr>
              <w:pStyle w:val="Brdtekst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FEV1</w:t>
            </w:r>
          </w:p>
        </w:tc>
        <w:tc>
          <w:tcPr>
            <w:tcW w:w="1842" w:type="dxa"/>
            <w:vAlign w:val="center"/>
          </w:tcPr>
          <w:p w:rsidR="00D941A5" w:rsidRPr="00925AF0" w:rsidRDefault="00D941A5" w:rsidP="00CF7958">
            <w:pPr>
              <w:pStyle w:val="Brdtekst"/>
              <w:spacing w:before="120" w:after="120" w:line="240" w:lineRule="auto"/>
              <w:ind w:left="317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5AF0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1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9</w:t>
            </w:r>
            <w:r w:rsidRPr="00925AF0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81</w:t>
            </w:r>
            <w:r w:rsidRPr="00925AF0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2552" w:type="dxa"/>
            <w:vAlign w:val="center"/>
          </w:tcPr>
          <w:p w:rsidR="00D941A5" w:rsidRPr="0085427E" w:rsidRDefault="00D941A5" w:rsidP="00CF7958">
            <w:pPr>
              <w:spacing w:before="120" w:after="120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Day: -0.00 (-0.05; 0.05)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CPT: -0.03 (-0.11; 0.05) </w:t>
            </w:r>
          </w:p>
          <w:p w:rsidR="00D941A5" w:rsidRPr="0085427E" w:rsidRDefault="00D941A5" w:rsidP="00CF7958">
            <w:pPr>
              <w:spacing w:before="120" w:after="120"/>
              <w:rPr>
                <w:rFonts w:eastAsia="Times New Roman"/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b/>
                <w:sz w:val="20"/>
                <w:szCs w:val="20"/>
                <w:shd w:val="clear" w:color="auto" w:fill="FFFFFF"/>
                <w:lang w:val="en-GB"/>
              </w:rPr>
              <w:t>Age: +0.24 (0.17; 0.32)</w:t>
            </w:r>
          </w:p>
        </w:tc>
        <w:tc>
          <w:tcPr>
            <w:tcW w:w="1559" w:type="dxa"/>
            <w:vAlign w:val="center"/>
          </w:tcPr>
          <w:p w:rsidR="00D941A5" w:rsidRPr="0085427E" w:rsidRDefault="00D941A5" w:rsidP="00CF7958">
            <w:pP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96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0.41</w:t>
            </w:r>
          </w:p>
          <w:p w:rsidR="00D941A5" w:rsidRPr="0085427E" w:rsidRDefault="00D941A5" w:rsidP="00CF7958">
            <w:pPr>
              <w:spacing w:before="120" w:after="120"/>
              <w:jc w:val="center"/>
              <w:rPr>
                <w:rFonts w:eastAsia="Times New Roman"/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  <w:t>&lt;0.01*</w:t>
            </w:r>
          </w:p>
        </w:tc>
        <w:tc>
          <w:tcPr>
            <w:tcW w:w="1418" w:type="dxa"/>
            <w:vAlign w:val="center"/>
          </w:tcPr>
          <w:p w:rsidR="00D941A5" w:rsidRPr="0085427E" w:rsidRDefault="00D941A5" w:rsidP="00CF7958">
            <w:pP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96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0.82</w:t>
            </w:r>
          </w:p>
          <w:p w:rsidR="00D941A5" w:rsidRPr="0085427E" w:rsidRDefault="00D941A5" w:rsidP="00CF7958">
            <w:pPr>
              <w:spacing w:before="120" w:after="120"/>
              <w:jc w:val="center"/>
              <w:rPr>
                <w:rFonts w:eastAsia="Times New Roman"/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  <w:t>&lt;0.01*</w:t>
            </w:r>
          </w:p>
        </w:tc>
        <w:tc>
          <w:tcPr>
            <w:tcW w:w="1134" w:type="dxa"/>
            <w:vAlign w:val="center"/>
          </w:tcPr>
          <w:p w:rsidR="00D941A5" w:rsidRPr="0085427E" w:rsidRDefault="00D941A5" w:rsidP="00CF7958">
            <w:pP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-0.58</w:t>
            </w:r>
          </w:p>
        </w:tc>
        <w:tc>
          <w:tcPr>
            <w:tcW w:w="2409" w:type="dxa"/>
            <w:vAlign w:val="center"/>
          </w:tcPr>
          <w:p w:rsidR="00D941A5" w:rsidRPr="0085427E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D: 0.08</w:t>
            </w:r>
          </w:p>
          <w:p w:rsidR="00D941A5" w:rsidRPr="0085427E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D*Visit</w:t>
            </w: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: 0.01</w:t>
            </w:r>
          </w:p>
          <w:p w:rsidR="00D941A5" w:rsidRPr="0085427E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Residual: 0.01</w:t>
            </w:r>
          </w:p>
        </w:tc>
        <w:tc>
          <w:tcPr>
            <w:tcW w:w="1560" w:type="dxa"/>
            <w:vAlign w:val="center"/>
          </w:tcPr>
          <w:p w:rsidR="00D941A5" w:rsidRDefault="00D941A5" w:rsidP="00CF7958">
            <w:pPr>
              <w:pStyle w:val="Brdtekst"/>
              <w:spacing w:before="120" w:after="120" w:line="240" w:lineRule="auto"/>
              <w:ind w:left="176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WV: 0.94</w:t>
            </w:r>
          </w:p>
          <w:p w:rsidR="00D941A5" w:rsidRPr="008E455A" w:rsidRDefault="00D941A5" w:rsidP="00CF7958">
            <w:pPr>
              <w:pStyle w:val="Brdtekst"/>
              <w:spacing w:before="120" w:after="120" w:line="240" w:lineRule="auto"/>
              <w:ind w:left="176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BV: 0.82</w:t>
            </w:r>
          </w:p>
        </w:tc>
        <w:tc>
          <w:tcPr>
            <w:tcW w:w="1559" w:type="dxa"/>
            <w:vAlign w:val="center"/>
          </w:tcPr>
          <w:p w:rsidR="00D941A5" w:rsidRDefault="00D941A5" w:rsidP="00CF7958">
            <w:pPr>
              <w:pStyle w:val="Brdtekst"/>
              <w:spacing w:before="120" w:after="12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WV: 0.21</w:t>
            </w:r>
          </w:p>
          <w:p w:rsidR="00D941A5" w:rsidRPr="008E455A" w:rsidRDefault="00D941A5" w:rsidP="00CF7958">
            <w:pPr>
              <w:pStyle w:val="Brdtekst"/>
              <w:spacing w:before="120" w:after="12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BV: 0.38</w:t>
            </w:r>
          </w:p>
        </w:tc>
      </w:tr>
      <w:tr w:rsidR="00D941A5" w:rsidRPr="0085427E" w:rsidTr="00CF7958">
        <w:tc>
          <w:tcPr>
            <w:tcW w:w="1668" w:type="dxa"/>
            <w:vAlign w:val="center"/>
          </w:tcPr>
          <w:p w:rsidR="00D941A5" w:rsidRPr="0085427E" w:rsidRDefault="00D941A5" w:rsidP="00CF7958">
            <w:pPr>
              <w:pStyle w:val="Brdtekst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FVC</w:t>
            </w:r>
          </w:p>
        </w:tc>
        <w:tc>
          <w:tcPr>
            <w:tcW w:w="1842" w:type="dxa"/>
            <w:vAlign w:val="center"/>
          </w:tcPr>
          <w:p w:rsidR="00D941A5" w:rsidRPr="00925AF0" w:rsidRDefault="00D941A5" w:rsidP="00CF7958">
            <w:pPr>
              <w:pStyle w:val="Brdtekst"/>
              <w:spacing w:before="120" w:after="120" w:line="240" w:lineRule="auto"/>
              <w:ind w:left="317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5AF0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2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9</w:t>
            </w:r>
            <w:r w:rsidRPr="00925AF0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96</w:t>
            </w:r>
            <w:r w:rsidRPr="00925AF0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2552" w:type="dxa"/>
            <w:vAlign w:val="center"/>
          </w:tcPr>
          <w:p w:rsidR="00D941A5" w:rsidRPr="0085427E" w:rsidRDefault="00D941A5" w:rsidP="00CF7958">
            <w:pPr>
              <w:spacing w:before="120" w:after="120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Day: -0.00 (-0.05; 0.05)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CPT: -0.01 (-0.06; 0.08) </w:t>
            </w:r>
          </w:p>
          <w:p w:rsidR="00D941A5" w:rsidRPr="0085427E" w:rsidRDefault="00D941A5" w:rsidP="00CF7958">
            <w:pPr>
              <w:spacing w:before="120" w:after="120"/>
              <w:rPr>
                <w:rFonts w:eastAsia="Times New Roman"/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b/>
                <w:sz w:val="20"/>
                <w:szCs w:val="20"/>
                <w:shd w:val="clear" w:color="auto" w:fill="FFFFFF"/>
                <w:lang w:val="en-GB"/>
              </w:rPr>
              <w:t>Age: +0.30 (0.23; 0.36)</w:t>
            </w:r>
          </w:p>
        </w:tc>
        <w:tc>
          <w:tcPr>
            <w:tcW w:w="1559" w:type="dxa"/>
            <w:vAlign w:val="center"/>
          </w:tcPr>
          <w:p w:rsidR="00D941A5" w:rsidRPr="0085427E" w:rsidRDefault="00D941A5" w:rsidP="00CF7958">
            <w:pP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96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0.76</w:t>
            </w:r>
          </w:p>
          <w:p w:rsidR="00D941A5" w:rsidRPr="0085427E" w:rsidRDefault="00D941A5" w:rsidP="00CF7958">
            <w:pPr>
              <w:spacing w:before="120" w:after="120"/>
              <w:jc w:val="center"/>
              <w:rPr>
                <w:rFonts w:eastAsia="Times New Roman"/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  <w:t>&lt;0.01*</w:t>
            </w:r>
          </w:p>
        </w:tc>
        <w:tc>
          <w:tcPr>
            <w:tcW w:w="1418" w:type="dxa"/>
            <w:vAlign w:val="center"/>
          </w:tcPr>
          <w:p w:rsidR="00D941A5" w:rsidRPr="0085427E" w:rsidRDefault="00D941A5" w:rsidP="00CF7958">
            <w:pP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96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0.9</w:t>
            </w: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6</w:t>
            </w:r>
          </w:p>
          <w:p w:rsidR="00D941A5" w:rsidRPr="0085427E" w:rsidRDefault="00D941A5" w:rsidP="00CF7958">
            <w:pPr>
              <w:spacing w:before="120" w:after="120"/>
              <w:jc w:val="center"/>
              <w:rPr>
                <w:rFonts w:eastAsia="Times New Roman"/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  <w:t>&lt;0.01*</w:t>
            </w:r>
          </w:p>
        </w:tc>
        <w:tc>
          <w:tcPr>
            <w:tcW w:w="1134" w:type="dxa"/>
            <w:vAlign w:val="center"/>
          </w:tcPr>
          <w:p w:rsidR="00D941A5" w:rsidRPr="0085427E" w:rsidRDefault="00D941A5" w:rsidP="00CF7958">
            <w:pP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-0.72</w:t>
            </w:r>
          </w:p>
        </w:tc>
        <w:tc>
          <w:tcPr>
            <w:tcW w:w="2409" w:type="dxa"/>
            <w:vAlign w:val="center"/>
          </w:tcPr>
          <w:p w:rsidR="00D941A5" w:rsidRPr="0085427E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D: 0.07</w:t>
            </w:r>
          </w:p>
          <w:p w:rsidR="00D941A5" w:rsidRPr="0085427E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D*Visit</w:t>
            </w: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: 0.01</w:t>
            </w:r>
          </w:p>
          <w:p w:rsidR="00D941A5" w:rsidRPr="0085427E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Residual: 0.01</w:t>
            </w:r>
          </w:p>
        </w:tc>
        <w:tc>
          <w:tcPr>
            <w:tcW w:w="1560" w:type="dxa"/>
            <w:vAlign w:val="center"/>
          </w:tcPr>
          <w:p w:rsidR="00D941A5" w:rsidRDefault="00D941A5" w:rsidP="00CF7958">
            <w:pPr>
              <w:pStyle w:val="Brdtekst"/>
              <w:spacing w:before="120" w:after="120" w:line="240" w:lineRule="auto"/>
              <w:ind w:left="176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WV: 0.93</w:t>
            </w:r>
          </w:p>
          <w:p w:rsidR="00D941A5" w:rsidRPr="008E455A" w:rsidRDefault="00D941A5" w:rsidP="00CF7958">
            <w:pPr>
              <w:pStyle w:val="Brdtekst"/>
              <w:spacing w:before="120" w:after="120" w:line="240" w:lineRule="auto"/>
              <w:ind w:left="176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BV: 0.85</w:t>
            </w:r>
          </w:p>
        </w:tc>
        <w:tc>
          <w:tcPr>
            <w:tcW w:w="1559" w:type="dxa"/>
            <w:vAlign w:val="center"/>
          </w:tcPr>
          <w:p w:rsidR="00D941A5" w:rsidRDefault="00D941A5" w:rsidP="00CF7958">
            <w:pPr>
              <w:pStyle w:val="Brdtekst"/>
              <w:spacing w:before="120" w:after="12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WV: 0.22</w:t>
            </w:r>
          </w:p>
          <w:p w:rsidR="00D941A5" w:rsidRPr="008E455A" w:rsidRDefault="00D941A5" w:rsidP="00CF7958">
            <w:pPr>
              <w:pStyle w:val="Brdtekst"/>
              <w:spacing w:before="120" w:after="12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BV: 0.32</w:t>
            </w:r>
          </w:p>
        </w:tc>
      </w:tr>
      <w:tr w:rsidR="00D941A5" w:rsidRPr="0085427E" w:rsidTr="00CF7958">
        <w:tc>
          <w:tcPr>
            <w:tcW w:w="1668" w:type="dxa"/>
            <w:vAlign w:val="center"/>
          </w:tcPr>
          <w:p w:rsidR="00D941A5" w:rsidRPr="0085427E" w:rsidRDefault="00D941A5" w:rsidP="00CF7958">
            <w:pPr>
              <w:pStyle w:val="Brdtekst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FEF</w:t>
            </w: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25-75</w:t>
            </w:r>
          </w:p>
        </w:tc>
        <w:tc>
          <w:tcPr>
            <w:tcW w:w="1842" w:type="dxa"/>
            <w:vAlign w:val="center"/>
          </w:tcPr>
          <w:p w:rsidR="00D941A5" w:rsidRPr="00925AF0" w:rsidRDefault="00D941A5" w:rsidP="00CF7958">
            <w:pPr>
              <w:pStyle w:val="Brdtekst"/>
              <w:spacing w:before="120" w:after="120" w:line="240" w:lineRule="auto"/>
              <w:ind w:left="317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2.11</w:t>
            </w:r>
            <w:r w:rsidRPr="00925AF0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1.00</w:t>
            </w:r>
            <w:r w:rsidRPr="00925AF0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2552" w:type="dxa"/>
            <w:vAlign w:val="center"/>
          </w:tcPr>
          <w:p w:rsidR="00D941A5" w:rsidRPr="0085427E" w:rsidRDefault="00D941A5" w:rsidP="00CF7958">
            <w:pPr>
              <w:spacing w:before="120" w:after="120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Day: +0.04 (-0.09; 0.16)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CPT: -0.15 (-0.34; 0.03) </w:t>
            </w:r>
          </w:p>
          <w:p w:rsidR="00D941A5" w:rsidRPr="0085427E" w:rsidRDefault="00D941A5" w:rsidP="00CF7958">
            <w:pPr>
              <w:spacing w:before="120" w:after="120"/>
              <w:rPr>
                <w:rFonts w:eastAsia="Times New Roman"/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b/>
                <w:sz w:val="20"/>
                <w:szCs w:val="20"/>
                <w:shd w:val="clear" w:color="auto" w:fill="FFFFFF"/>
                <w:lang w:val="en-GB"/>
              </w:rPr>
              <w:t>Age: +0.26 (0.11; 0.40)</w:t>
            </w:r>
          </w:p>
        </w:tc>
        <w:tc>
          <w:tcPr>
            <w:tcW w:w="1559" w:type="dxa"/>
            <w:vAlign w:val="center"/>
          </w:tcPr>
          <w:p w:rsidR="00D941A5" w:rsidRPr="0085427E" w:rsidRDefault="00D941A5" w:rsidP="00CF7958">
            <w:pP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57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0.11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>0.01*</w:t>
            </w:r>
          </w:p>
        </w:tc>
        <w:tc>
          <w:tcPr>
            <w:tcW w:w="1418" w:type="dxa"/>
            <w:vAlign w:val="center"/>
          </w:tcPr>
          <w:p w:rsidR="00D941A5" w:rsidRPr="0085427E" w:rsidRDefault="00D941A5" w:rsidP="00CF7958">
            <w:pP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57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0.23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>0.01*</w:t>
            </w:r>
          </w:p>
        </w:tc>
        <w:tc>
          <w:tcPr>
            <w:tcW w:w="1134" w:type="dxa"/>
            <w:vAlign w:val="center"/>
          </w:tcPr>
          <w:p w:rsidR="00D941A5" w:rsidRPr="0085427E" w:rsidRDefault="00D941A5" w:rsidP="00CF7958">
            <w:pP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-0.65</w:t>
            </w:r>
          </w:p>
        </w:tc>
        <w:tc>
          <w:tcPr>
            <w:tcW w:w="2409" w:type="dxa"/>
            <w:vAlign w:val="center"/>
          </w:tcPr>
          <w:p w:rsidR="00D941A5" w:rsidRPr="0085427E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D: 0.34</w:t>
            </w:r>
          </w:p>
          <w:p w:rsidR="00D941A5" w:rsidRPr="0085427E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D*Visit</w:t>
            </w: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: 0.06</w:t>
            </w:r>
          </w:p>
          <w:p w:rsidR="00D941A5" w:rsidRPr="0085427E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Residual: 0.03</w:t>
            </w:r>
          </w:p>
        </w:tc>
        <w:tc>
          <w:tcPr>
            <w:tcW w:w="1560" w:type="dxa"/>
            <w:vAlign w:val="center"/>
          </w:tcPr>
          <w:p w:rsidR="00D941A5" w:rsidRDefault="00D941A5" w:rsidP="00CF7958">
            <w:pPr>
              <w:pStyle w:val="Brdtekst"/>
              <w:spacing w:before="120" w:after="120" w:line="240" w:lineRule="auto"/>
              <w:ind w:left="176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WV: 0.92</w:t>
            </w:r>
          </w:p>
          <w:p w:rsidR="00D941A5" w:rsidRPr="008E455A" w:rsidRDefault="00D941A5" w:rsidP="00CF7958">
            <w:pPr>
              <w:pStyle w:val="Brdtekst"/>
              <w:spacing w:before="120" w:after="120" w:line="240" w:lineRule="auto"/>
              <w:ind w:left="176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BV: 0.79</w:t>
            </w:r>
          </w:p>
        </w:tc>
        <w:tc>
          <w:tcPr>
            <w:tcW w:w="1559" w:type="dxa"/>
            <w:vAlign w:val="center"/>
          </w:tcPr>
          <w:p w:rsidR="00D941A5" w:rsidRDefault="00D941A5" w:rsidP="00CF7958">
            <w:pPr>
              <w:pStyle w:val="Brdtekst"/>
              <w:spacing w:before="120" w:after="12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WV: 0.51</w:t>
            </w:r>
          </w:p>
          <w:p w:rsidR="00D941A5" w:rsidRPr="008E455A" w:rsidRDefault="00D941A5" w:rsidP="00CF7958">
            <w:pPr>
              <w:pStyle w:val="Brdtekst"/>
              <w:spacing w:before="120" w:after="12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BV: 0.83</w:t>
            </w:r>
          </w:p>
        </w:tc>
      </w:tr>
      <w:tr w:rsidR="00D941A5" w:rsidRPr="0085427E" w:rsidTr="00CF7958">
        <w:tc>
          <w:tcPr>
            <w:tcW w:w="1668" w:type="dxa"/>
            <w:vAlign w:val="center"/>
          </w:tcPr>
          <w:p w:rsidR="00D941A5" w:rsidRPr="0085427E" w:rsidRDefault="00D941A5" w:rsidP="00CF7958">
            <w:pPr>
              <w:pStyle w:val="Brdtekst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 xml:space="preserve">TLC (L) </w:t>
            </w:r>
          </w:p>
        </w:tc>
        <w:tc>
          <w:tcPr>
            <w:tcW w:w="1842" w:type="dxa"/>
            <w:vAlign w:val="center"/>
          </w:tcPr>
          <w:p w:rsidR="00D941A5" w:rsidRPr="00C51AB9" w:rsidRDefault="00D941A5" w:rsidP="00CF7958">
            <w:pPr>
              <w:pStyle w:val="Brdtekst"/>
              <w:spacing w:before="120" w:after="120" w:line="240" w:lineRule="auto"/>
              <w:ind w:left="317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3.31</w:t>
            </w:r>
            <w:r w:rsidRPr="00C51AB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 xml:space="preserve"> (1,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  <w:r w:rsidRPr="00C51AB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552" w:type="dxa"/>
            <w:vAlign w:val="center"/>
          </w:tcPr>
          <w:p w:rsidR="00D941A5" w:rsidRPr="0085427E" w:rsidRDefault="00D941A5" w:rsidP="00CF7958">
            <w:pPr>
              <w:spacing w:before="120" w:after="120" w:line="276" w:lineRule="auto"/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Day: -0.06 (-0.13; 0.0</w:t>
            </w:r>
            <w:r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</w:rPr>
              <w:t>CPT: +0</w:t>
            </w:r>
            <w:r w:rsidRPr="00CF7562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</w:rPr>
              <w:t>.11 (0.02; 0.20)</w:t>
            </w:r>
            <w:r w:rsidRPr="0085427E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>Age: +0.40 (0.30; 0.50)</w:t>
            </w:r>
          </w:p>
        </w:tc>
        <w:tc>
          <w:tcPr>
            <w:tcW w:w="1559" w:type="dxa"/>
            <w:vAlign w:val="center"/>
          </w:tcPr>
          <w:p w:rsidR="00D941A5" w:rsidRPr="0085427E" w:rsidRDefault="00D941A5" w:rsidP="00CF7958">
            <w:pPr>
              <w:spacing w:before="120" w:after="120" w:line="276" w:lineRule="auto"/>
              <w:jc w:val="center"/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12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</w:rPr>
              <w:t>0.02*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>&lt;0.01*</w:t>
            </w:r>
          </w:p>
        </w:tc>
        <w:tc>
          <w:tcPr>
            <w:tcW w:w="1418" w:type="dxa"/>
            <w:vAlign w:val="center"/>
          </w:tcPr>
          <w:p w:rsidR="00D941A5" w:rsidRPr="0085427E" w:rsidRDefault="00D941A5" w:rsidP="00CF7958">
            <w:pPr>
              <w:spacing w:before="120" w:after="120" w:line="276" w:lineRule="auto"/>
              <w:jc w:val="center"/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12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</w:rPr>
              <w:t>0</w:t>
            </w:r>
            <w:r w:rsidRPr="00D941A5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</w:rPr>
              <w:t>.046*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>&lt;0.01*</w:t>
            </w:r>
          </w:p>
        </w:tc>
        <w:tc>
          <w:tcPr>
            <w:tcW w:w="1134" w:type="dxa"/>
            <w:vAlign w:val="center"/>
          </w:tcPr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-0.87</w:t>
            </w:r>
          </w:p>
        </w:tc>
        <w:tc>
          <w:tcPr>
            <w:tcW w:w="2409" w:type="dxa"/>
            <w:vAlign w:val="center"/>
          </w:tcPr>
          <w:p w:rsidR="00D941A5" w:rsidRPr="0085427E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D: 0.17</w:t>
            </w:r>
          </w:p>
          <w:p w:rsidR="00D941A5" w:rsidRPr="0085427E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D*Visit</w:t>
            </w: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: 0.01</w:t>
            </w:r>
          </w:p>
          <w:p w:rsidR="00D941A5" w:rsidRPr="0085427E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Residual: 0.01</w:t>
            </w:r>
          </w:p>
        </w:tc>
        <w:tc>
          <w:tcPr>
            <w:tcW w:w="1560" w:type="dxa"/>
            <w:vAlign w:val="center"/>
          </w:tcPr>
          <w:p w:rsidR="00D941A5" w:rsidRDefault="00D941A5" w:rsidP="00CF7958">
            <w:pPr>
              <w:pStyle w:val="Brdtekst"/>
              <w:spacing w:before="120" w:after="120" w:line="240" w:lineRule="auto"/>
              <w:ind w:left="176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WV: 0.94</w:t>
            </w:r>
          </w:p>
          <w:p w:rsidR="00D941A5" w:rsidRPr="008E455A" w:rsidRDefault="00D941A5" w:rsidP="00CF7958">
            <w:pPr>
              <w:pStyle w:val="Brdtekst"/>
              <w:spacing w:before="120" w:after="120" w:line="240" w:lineRule="auto"/>
              <w:ind w:left="176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BV: 0.88</w:t>
            </w:r>
          </w:p>
        </w:tc>
        <w:tc>
          <w:tcPr>
            <w:tcW w:w="1559" w:type="dxa"/>
            <w:vAlign w:val="center"/>
          </w:tcPr>
          <w:p w:rsidR="00D941A5" w:rsidRDefault="00D941A5" w:rsidP="00CF7958">
            <w:pPr>
              <w:pStyle w:val="Brdtekst"/>
              <w:spacing w:before="120" w:after="12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WV: 0.30</w:t>
            </w:r>
          </w:p>
          <w:p w:rsidR="00D941A5" w:rsidRPr="008E455A" w:rsidRDefault="00D941A5" w:rsidP="00CF7958">
            <w:pPr>
              <w:pStyle w:val="Brdtekst"/>
              <w:spacing w:before="120" w:after="12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BV: 0.41</w:t>
            </w:r>
          </w:p>
        </w:tc>
      </w:tr>
      <w:tr w:rsidR="00D941A5" w:rsidRPr="0085427E" w:rsidTr="00CF7958">
        <w:tc>
          <w:tcPr>
            <w:tcW w:w="1668" w:type="dxa"/>
            <w:vAlign w:val="center"/>
          </w:tcPr>
          <w:p w:rsidR="00D941A5" w:rsidRPr="0085427E" w:rsidRDefault="00D941A5" w:rsidP="00CF7958">
            <w:pPr>
              <w:pStyle w:val="Brdtekst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FRC</w:t>
            </w: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pleth</w:t>
            </w:r>
            <w:proofErr w:type="spellEnd"/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 xml:space="preserve"> (L) </w:t>
            </w:r>
          </w:p>
        </w:tc>
        <w:tc>
          <w:tcPr>
            <w:tcW w:w="1842" w:type="dxa"/>
            <w:vAlign w:val="center"/>
          </w:tcPr>
          <w:p w:rsidR="00D941A5" w:rsidRPr="00C51AB9" w:rsidRDefault="00D941A5" w:rsidP="00CF7958">
            <w:pPr>
              <w:pStyle w:val="Brdtekst"/>
              <w:spacing w:before="120" w:after="120" w:line="240" w:lineRule="auto"/>
              <w:ind w:left="317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51AB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1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3 (0.70</w:t>
            </w:r>
            <w:r w:rsidRPr="00C51AB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552" w:type="dxa"/>
            <w:vAlign w:val="center"/>
          </w:tcPr>
          <w:p w:rsidR="00D941A5" w:rsidRPr="0085427E" w:rsidRDefault="00D941A5" w:rsidP="00CF7958">
            <w:pPr>
              <w:spacing w:before="120" w:after="120" w:line="276" w:lineRule="auto"/>
              <w:rPr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b/>
                <w:color w:val="000000"/>
                <w:sz w:val="20"/>
                <w:szCs w:val="20"/>
                <w:shd w:val="clear" w:color="auto" w:fill="FFFFFF"/>
              </w:rPr>
              <w:t>Day: -0.11 (-0.18; -0.05)</w:t>
            </w:r>
            <w:r w:rsidRPr="0085427E">
              <w:rPr>
                <w:rFonts w:eastAsia="Times New Roman"/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CPT: +0.05 (-0.03; 0.13)</w:t>
            </w: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 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>Age: +0.20 (0.14; 0.27)</w:t>
            </w:r>
          </w:p>
        </w:tc>
        <w:tc>
          <w:tcPr>
            <w:tcW w:w="1559" w:type="dxa"/>
            <w:vAlign w:val="center"/>
          </w:tcPr>
          <w:p w:rsidR="00D941A5" w:rsidRPr="0085427E" w:rsidRDefault="00D941A5" w:rsidP="00CF7958">
            <w:pPr>
              <w:spacing w:before="120" w:after="120" w:line="276" w:lineRule="auto"/>
              <w:jc w:val="center"/>
              <w:rPr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  <w:t>0.00*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0.25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</w:rPr>
              <w:t>&lt;0.01*</w:t>
            </w:r>
          </w:p>
        </w:tc>
        <w:tc>
          <w:tcPr>
            <w:tcW w:w="1418" w:type="dxa"/>
            <w:vAlign w:val="center"/>
          </w:tcPr>
          <w:p w:rsidR="00D941A5" w:rsidRPr="0085427E" w:rsidRDefault="00D941A5" w:rsidP="00CF7958">
            <w:pPr>
              <w:spacing w:before="120" w:after="120" w:line="276" w:lineRule="auto"/>
              <w:jc w:val="center"/>
              <w:rPr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b/>
                <w:sz w:val="20"/>
                <w:szCs w:val="20"/>
                <w:shd w:val="clear" w:color="auto" w:fill="FFFFFF"/>
              </w:rPr>
              <w:t>&lt;</w:t>
            </w:r>
            <w:r w:rsidRPr="0085427E">
              <w:rPr>
                <w:rFonts w:eastAsia="Times New Roman"/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  <w:t>0.0</w:t>
            </w:r>
            <w:r>
              <w:rPr>
                <w:rFonts w:eastAsia="Times New Roman"/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  <w:t>1</w:t>
            </w:r>
            <w:r w:rsidRPr="0085427E">
              <w:rPr>
                <w:rFonts w:eastAsia="Times New Roman"/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  <w:t>*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0.25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</w:rPr>
              <w:t>&lt;0.01*</w:t>
            </w:r>
          </w:p>
        </w:tc>
        <w:tc>
          <w:tcPr>
            <w:tcW w:w="1134" w:type="dxa"/>
            <w:vAlign w:val="center"/>
          </w:tcPr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-0.51</w:t>
            </w:r>
          </w:p>
        </w:tc>
        <w:tc>
          <w:tcPr>
            <w:tcW w:w="2409" w:type="dxa"/>
            <w:vAlign w:val="center"/>
          </w:tcPr>
          <w:p w:rsidR="00D941A5" w:rsidRPr="0085427E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D: 0.07</w:t>
            </w:r>
          </w:p>
          <w:p w:rsidR="00D941A5" w:rsidRPr="0085427E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D*Visit</w:t>
            </w: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: 0.01</w:t>
            </w:r>
          </w:p>
          <w:p w:rsidR="00D941A5" w:rsidRPr="0085427E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Residual: 0.01</w:t>
            </w:r>
          </w:p>
        </w:tc>
        <w:tc>
          <w:tcPr>
            <w:tcW w:w="1560" w:type="dxa"/>
            <w:vAlign w:val="center"/>
          </w:tcPr>
          <w:p w:rsidR="00D941A5" w:rsidRDefault="00D941A5" w:rsidP="00CF7958">
            <w:pPr>
              <w:pStyle w:val="Brdtekst"/>
              <w:spacing w:before="120" w:after="120" w:line="240" w:lineRule="auto"/>
              <w:ind w:left="176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WV: 0.88</w:t>
            </w:r>
          </w:p>
          <w:p w:rsidR="00D941A5" w:rsidRPr="008E455A" w:rsidRDefault="00D941A5" w:rsidP="00CF7958">
            <w:pPr>
              <w:pStyle w:val="Brdtekst"/>
              <w:spacing w:before="120" w:after="120" w:line="240" w:lineRule="auto"/>
              <w:ind w:left="176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BV: 0.80</w:t>
            </w:r>
          </w:p>
        </w:tc>
        <w:tc>
          <w:tcPr>
            <w:tcW w:w="1559" w:type="dxa"/>
            <w:vAlign w:val="center"/>
          </w:tcPr>
          <w:p w:rsidR="00D941A5" w:rsidRDefault="00D941A5" w:rsidP="00CF7958">
            <w:pPr>
              <w:pStyle w:val="Brdtekst"/>
              <w:spacing w:before="120" w:after="12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WV: 0.29</w:t>
            </w:r>
          </w:p>
          <w:p w:rsidR="00D941A5" w:rsidRPr="008E455A" w:rsidRDefault="00D941A5" w:rsidP="00CF7958">
            <w:pPr>
              <w:pStyle w:val="Brdtekst"/>
              <w:spacing w:before="120" w:after="12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BV: 0.37</w:t>
            </w:r>
          </w:p>
        </w:tc>
      </w:tr>
      <w:tr w:rsidR="00D941A5" w:rsidRPr="0085427E" w:rsidTr="00CF7958">
        <w:tc>
          <w:tcPr>
            <w:tcW w:w="1668" w:type="dxa"/>
            <w:vAlign w:val="center"/>
          </w:tcPr>
          <w:p w:rsidR="00D941A5" w:rsidRPr="0085427E" w:rsidRDefault="00D941A5" w:rsidP="00CF7958">
            <w:pPr>
              <w:pStyle w:val="Brdtekst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 xml:space="preserve">VC (L) </w:t>
            </w:r>
          </w:p>
        </w:tc>
        <w:tc>
          <w:tcPr>
            <w:tcW w:w="1842" w:type="dxa"/>
            <w:vAlign w:val="center"/>
          </w:tcPr>
          <w:p w:rsidR="00D941A5" w:rsidRPr="00C51AB9" w:rsidRDefault="00D941A5" w:rsidP="00CF7958">
            <w:pPr>
              <w:pStyle w:val="Brdtekst"/>
              <w:spacing w:before="120" w:after="120" w:line="240" w:lineRule="auto"/>
              <w:ind w:left="317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2.36</w:t>
            </w:r>
            <w:r w:rsidRPr="00C51AB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 xml:space="preserve"> (0.95)</w:t>
            </w:r>
          </w:p>
        </w:tc>
        <w:tc>
          <w:tcPr>
            <w:tcW w:w="2552" w:type="dxa"/>
            <w:vAlign w:val="center"/>
          </w:tcPr>
          <w:p w:rsidR="00D941A5" w:rsidRPr="0085427E" w:rsidRDefault="00D941A5" w:rsidP="00CF7958">
            <w:pPr>
              <w:spacing w:before="120" w:after="120" w:line="276" w:lineRule="auto"/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Day: -0.01 (-0.06; 0.05)</w:t>
            </w: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CPT: +0.05 (-0.03; 0.13)</w:t>
            </w: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 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>Age: +0.30 (0.24; 0.35)</w:t>
            </w:r>
          </w:p>
        </w:tc>
        <w:tc>
          <w:tcPr>
            <w:tcW w:w="1559" w:type="dxa"/>
            <w:vAlign w:val="center"/>
          </w:tcPr>
          <w:p w:rsidR="00D941A5" w:rsidRPr="0085427E" w:rsidRDefault="00D941A5" w:rsidP="00CF7958">
            <w:pPr>
              <w:spacing w:before="120" w:after="120" w:line="276" w:lineRule="auto"/>
              <w:jc w:val="center"/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82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0.26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</w:rPr>
              <w:t>&lt;0.01*</w:t>
            </w:r>
          </w:p>
        </w:tc>
        <w:tc>
          <w:tcPr>
            <w:tcW w:w="1418" w:type="dxa"/>
            <w:vAlign w:val="center"/>
          </w:tcPr>
          <w:p w:rsidR="00D941A5" w:rsidRPr="0085427E" w:rsidRDefault="00D941A5" w:rsidP="00CF7958">
            <w:pPr>
              <w:spacing w:before="120" w:after="120" w:line="276" w:lineRule="auto"/>
              <w:jc w:val="center"/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82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0.52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</w:rPr>
              <w:t>&lt;0.01*</w:t>
            </w:r>
          </w:p>
        </w:tc>
        <w:tc>
          <w:tcPr>
            <w:tcW w:w="1134" w:type="dxa"/>
            <w:vAlign w:val="center"/>
          </w:tcPr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-0.75</w:t>
            </w:r>
          </w:p>
        </w:tc>
        <w:tc>
          <w:tcPr>
            <w:tcW w:w="2409" w:type="dxa"/>
            <w:vAlign w:val="center"/>
          </w:tcPr>
          <w:p w:rsidR="00D941A5" w:rsidRPr="0085427E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D: 0.05</w:t>
            </w:r>
          </w:p>
          <w:p w:rsidR="00D941A5" w:rsidRPr="0085427E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D*Visit</w:t>
            </w: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: 0.01</w:t>
            </w:r>
          </w:p>
          <w:p w:rsidR="00D941A5" w:rsidRPr="0085427E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Residual: 0.01</w:t>
            </w:r>
          </w:p>
        </w:tc>
        <w:tc>
          <w:tcPr>
            <w:tcW w:w="1560" w:type="dxa"/>
            <w:vAlign w:val="center"/>
          </w:tcPr>
          <w:p w:rsidR="00D941A5" w:rsidRDefault="00D941A5" w:rsidP="00CF7958">
            <w:pPr>
              <w:pStyle w:val="Brdtekst"/>
              <w:spacing w:before="120" w:after="120" w:line="240" w:lineRule="auto"/>
              <w:ind w:left="176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WV: 0.88</w:t>
            </w:r>
          </w:p>
          <w:p w:rsidR="00D941A5" w:rsidRPr="008E455A" w:rsidRDefault="00D941A5" w:rsidP="00CF7958">
            <w:pPr>
              <w:pStyle w:val="Brdtekst"/>
              <w:spacing w:before="120" w:after="120" w:line="240" w:lineRule="auto"/>
              <w:ind w:left="176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BV: 0.72</w:t>
            </w:r>
          </w:p>
        </w:tc>
        <w:tc>
          <w:tcPr>
            <w:tcW w:w="1559" w:type="dxa"/>
            <w:vAlign w:val="center"/>
          </w:tcPr>
          <w:p w:rsidR="00D941A5" w:rsidRDefault="00D941A5" w:rsidP="00CF7958">
            <w:pPr>
              <w:pStyle w:val="Brdtekst"/>
              <w:spacing w:before="120" w:after="12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WV: 0.25</w:t>
            </w:r>
          </w:p>
          <w:p w:rsidR="00D941A5" w:rsidRPr="008E455A" w:rsidRDefault="00D941A5" w:rsidP="00CF7958">
            <w:pPr>
              <w:pStyle w:val="Brdtekst"/>
              <w:spacing w:before="120" w:after="12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BV: 0.38</w:t>
            </w:r>
          </w:p>
        </w:tc>
      </w:tr>
      <w:tr w:rsidR="00D941A5" w:rsidRPr="0085427E" w:rsidTr="00CF7958">
        <w:tc>
          <w:tcPr>
            <w:tcW w:w="1668" w:type="dxa"/>
            <w:vAlign w:val="center"/>
          </w:tcPr>
          <w:p w:rsidR="00D941A5" w:rsidRPr="0085427E" w:rsidRDefault="00D941A5" w:rsidP="00CF7958">
            <w:pPr>
              <w:pStyle w:val="Brdtekst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lastRenderedPageBreak/>
              <w:t xml:space="preserve">RV (L) </w:t>
            </w:r>
          </w:p>
        </w:tc>
        <w:tc>
          <w:tcPr>
            <w:tcW w:w="1842" w:type="dxa"/>
            <w:vAlign w:val="center"/>
          </w:tcPr>
          <w:p w:rsidR="00D941A5" w:rsidRPr="00C51AB9" w:rsidRDefault="00D941A5" w:rsidP="00CF7958">
            <w:pPr>
              <w:pStyle w:val="Brdtekst"/>
              <w:spacing w:before="120" w:after="120" w:line="240" w:lineRule="auto"/>
              <w:ind w:left="317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51AB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Pr="00C51AB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 xml:space="preserve"> (0.43)</w:t>
            </w:r>
          </w:p>
        </w:tc>
        <w:tc>
          <w:tcPr>
            <w:tcW w:w="2552" w:type="dxa"/>
            <w:vAlign w:val="center"/>
          </w:tcPr>
          <w:p w:rsidR="00D941A5" w:rsidRPr="0085427E" w:rsidRDefault="00D941A5" w:rsidP="00CF7958">
            <w:pPr>
              <w:spacing w:before="120" w:after="120" w:line="276" w:lineRule="auto"/>
              <w:rPr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b/>
                <w:color w:val="000000"/>
                <w:sz w:val="20"/>
                <w:szCs w:val="20"/>
                <w:shd w:val="clear" w:color="auto" w:fill="FFFFFF"/>
              </w:rPr>
              <w:t xml:space="preserve">Day: -0.08 </w:t>
            </w:r>
            <w:r w:rsidRPr="00D941A5">
              <w:rPr>
                <w:rFonts w:eastAsia="Times New Roman"/>
                <w:b/>
                <w:color w:val="000000"/>
                <w:sz w:val="20"/>
                <w:szCs w:val="20"/>
                <w:shd w:val="clear" w:color="auto" w:fill="FFFFFF"/>
              </w:rPr>
              <w:t>(-0.15; -0.01)</w:t>
            </w:r>
            <w:r w:rsidRPr="0085427E">
              <w:rPr>
                <w:rFonts w:eastAsia="Times New Roman"/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CPT: +0.07 (-0.03; 0.17)</w:t>
            </w: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 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>Age: +0.11 (0.05; 0.17)</w:t>
            </w:r>
          </w:p>
        </w:tc>
        <w:tc>
          <w:tcPr>
            <w:tcW w:w="1559" w:type="dxa"/>
            <w:vAlign w:val="center"/>
          </w:tcPr>
          <w:p w:rsidR="00D941A5" w:rsidRPr="0085427E" w:rsidRDefault="00D941A5" w:rsidP="00CF7958">
            <w:pPr>
              <w:spacing w:before="120" w:after="120" w:line="276" w:lineRule="auto"/>
              <w:jc w:val="center"/>
              <w:rPr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  <w:t>0.03*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0.18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</w:rPr>
              <w:t>&lt;0.01*</w:t>
            </w:r>
          </w:p>
        </w:tc>
        <w:tc>
          <w:tcPr>
            <w:tcW w:w="1418" w:type="dxa"/>
            <w:vAlign w:val="center"/>
          </w:tcPr>
          <w:p w:rsidR="00D941A5" w:rsidRPr="00EA7185" w:rsidRDefault="00D941A5" w:rsidP="00CF7958">
            <w:pPr>
              <w:spacing w:before="120" w:after="120" w:line="276" w:lineRule="auto"/>
              <w:jc w:val="center"/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D941A5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07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0.18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</w:rPr>
              <w:t>&lt;0.01*</w:t>
            </w:r>
          </w:p>
        </w:tc>
        <w:tc>
          <w:tcPr>
            <w:tcW w:w="1134" w:type="dxa"/>
            <w:vAlign w:val="center"/>
          </w:tcPr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-0.21</w:t>
            </w:r>
          </w:p>
        </w:tc>
        <w:tc>
          <w:tcPr>
            <w:tcW w:w="2409" w:type="dxa"/>
            <w:vAlign w:val="center"/>
          </w:tcPr>
          <w:p w:rsidR="00D941A5" w:rsidRPr="0085427E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D: 0.05</w:t>
            </w:r>
          </w:p>
          <w:p w:rsidR="00D941A5" w:rsidRPr="0085427E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D*Visit</w:t>
            </w: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: 0.02</w:t>
            </w:r>
          </w:p>
          <w:p w:rsidR="00D941A5" w:rsidRPr="0085427E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Residual: 0.01</w:t>
            </w:r>
          </w:p>
        </w:tc>
        <w:tc>
          <w:tcPr>
            <w:tcW w:w="1560" w:type="dxa"/>
            <w:vAlign w:val="center"/>
          </w:tcPr>
          <w:p w:rsidR="00D941A5" w:rsidRDefault="00D941A5" w:rsidP="00CF7958">
            <w:pPr>
              <w:pStyle w:val="Brdtekst"/>
              <w:spacing w:before="120" w:after="120" w:line="240" w:lineRule="auto"/>
              <w:ind w:left="176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WV: 0.86</w:t>
            </w:r>
          </w:p>
          <w:p w:rsidR="00D941A5" w:rsidRPr="008E455A" w:rsidRDefault="00D941A5" w:rsidP="00CF7958">
            <w:pPr>
              <w:pStyle w:val="Brdtekst"/>
              <w:spacing w:before="120" w:after="120" w:line="240" w:lineRule="auto"/>
              <w:ind w:left="176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BV: 0.61</w:t>
            </w:r>
          </w:p>
        </w:tc>
        <w:tc>
          <w:tcPr>
            <w:tcW w:w="1559" w:type="dxa"/>
            <w:vAlign w:val="center"/>
          </w:tcPr>
          <w:p w:rsidR="00D941A5" w:rsidRDefault="00D941A5" w:rsidP="00CF7958">
            <w:pPr>
              <w:pStyle w:val="Brdtekst"/>
              <w:spacing w:before="120" w:after="12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WV: 0.29</w:t>
            </w:r>
          </w:p>
          <w:p w:rsidR="00D941A5" w:rsidRPr="008E455A" w:rsidRDefault="00D941A5" w:rsidP="00CF7958">
            <w:pPr>
              <w:pStyle w:val="Brdtekst"/>
              <w:spacing w:before="120" w:after="12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BV: 0.48</w:t>
            </w:r>
          </w:p>
        </w:tc>
      </w:tr>
      <w:tr w:rsidR="00D941A5" w:rsidRPr="0085427E" w:rsidTr="00CF7958">
        <w:tc>
          <w:tcPr>
            <w:tcW w:w="1668" w:type="dxa"/>
            <w:vAlign w:val="center"/>
          </w:tcPr>
          <w:p w:rsidR="00D941A5" w:rsidRPr="0085427E" w:rsidRDefault="00D941A5" w:rsidP="00CF7958">
            <w:pPr>
              <w:pStyle w:val="Brdtekst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 xml:space="preserve">RV%TLC </w:t>
            </w:r>
          </w:p>
        </w:tc>
        <w:tc>
          <w:tcPr>
            <w:tcW w:w="1842" w:type="dxa"/>
            <w:vAlign w:val="center"/>
          </w:tcPr>
          <w:p w:rsidR="00D941A5" w:rsidRPr="00C51AB9" w:rsidRDefault="00D941A5" w:rsidP="00CF7958">
            <w:pPr>
              <w:pStyle w:val="Brdtekst"/>
              <w:spacing w:before="120" w:after="120" w:line="240" w:lineRule="auto"/>
              <w:ind w:left="317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28.91 (5.31</w:t>
            </w:r>
            <w:r w:rsidRPr="00C51AB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552" w:type="dxa"/>
            <w:vAlign w:val="center"/>
          </w:tcPr>
          <w:p w:rsidR="00D941A5" w:rsidRPr="0085427E" w:rsidRDefault="00D941A5" w:rsidP="00CF7958">
            <w:pPr>
              <w:spacing w:before="120" w:after="120" w:line="276" w:lineRule="auto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Day: -1.57 (-4.16; 1.03)</w:t>
            </w: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CPT: +0.02 (-2.58; 2.62)</w:t>
            </w: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 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Age: -0.47 (-1.35; 0.40)</w:t>
            </w:r>
          </w:p>
        </w:tc>
        <w:tc>
          <w:tcPr>
            <w:tcW w:w="1559" w:type="dxa"/>
            <w:vAlign w:val="center"/>
          </w:tcPr>
          <w:p w:rsidR="00D941A5" w:rsidRPr="0085427E" w:rsidRDefault="00D941A5" w:rsidP="00CF7958">
            <w:pPr>
              <w:spacing w:before="120" w:after="120" w:line="276" w:lineRule="auto"/>
              <w:jc w:val="center"/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25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0.99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0.33</w:t>
            </w:r>
          </w:p>
        </w:tc>
        <w:tc>
          <w:tcPr>
            <w:tcW w:w="1418" w:type="dxa"/>
            <w:vAlign w:val="center"/>
          </w:tcPr>
          <w:p w:rsidR="00D941A5" w:rsidRPr="0085427E" w:rsidRDefault="00D941A5" w:rsidP="00CF7958">
            <w:pPr>
              <w:spacing w:before="120" w:after="120" w:line="276" w:lineRule="auto"/>
              <w:jc w:val="center"/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49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0.99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0.33</w:t>
            </w:r>
          </w:p>
        </w:tc>
        <w:tc>
          <w:tcPr>
            <w:tcW w:w="1134" w:type="dxa"/>
            <w:vAlign w:val="center"/>
          </w:tcPr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33.09</w:t>
            </w:r>
          </w:p>
        </w:tc>
        <w:tc>
          <w:tcPr>
            <w:tcW w:w="2409" w:type="dxa"/>
            <w:vAlign w:val="center"/>
          </w:tcPr>
          <w:p w:rsidR="00D941A5" w:rsidRPr="0085427E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D: 9.94</w:t>
            </w:r>
          </w:p>
          <w:p w:rsidR="00D941A5" w:rsidRPr="00A73239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D*Visit: -</w:t>
            </w:r>
            <w:r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val="en-GB"/>
              </w:rPr>
              <w:t>d</w:t>
            </w:r>
          </w:p>
          <w:p w:rsidR="00D941A5" w:rsidRPr="0085427E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Residual: 18.34</w:t>
            </w:r>
          </w:p>
        </w:tc>
        <w:tc>
          <w:tcPr>
            <w:tcW w:w="1560" w:type="dxa"/>
            <w:vAlign w:val="center"/>
          </w:tcPr>
          <w:p w:rsidR="00D941A5" w:rsidRPr="00A73239" w:rsidRDefault="00D941A5" w:rsidP="00CF7958">
            <w:pPr>
              <w:pStyle w:val="Brdtekst"/>
              <w:spacing w:before="120" w:after="120" w:line="240" w:lineRule="auto"/>
              <w:ind w:left="176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WV: 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d</w:t>
            </w:r>
          </w:p>
          <w:p w:rsidR="00D941A5" w:rsidRPr="008E455A" w:rsidRDefault="00D941A5" w:rsidP="00CF7958">
            <w:pPr>
              <w:pStyle w:val="Brdtekst"/>
              <w:spacing w:before="120" w:after="120" w:line="240" w:lineRule="auto"/>
              <w:ind w:left="176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BV: 0.35</w:t>
            </w:r>
          </w:p>
        </w:tc>
        <w:tc>
          <w:tcPr>
            <w:tcW w:w="1559" w:type="dxa"/>
            <w:vAlign w:val="center"/>
          </w:tcPr>
          <w:p w:rsidR="00D941A5" w:rsidRPr="00A73239" w:rsidRDefault="00D941A5" w:rsidP="00CF7958">
            <w:pPr>
              <w:pStyle w:val="Brdtekst"/>
              <w:spacing w:before="120" w:after="12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WV: 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d</w:t>
            </w:r>
          </w:p>
          <w:p w:rsidR="00D941A5" w:rsidRPr="008E455A" w:rsidRDefault="00D941A5" w:rsidP="00CF7958">
            <w:pPr>
              <w:pStyle w:val="Brdtekst"/>
              <w:spacing w:before="120" w:after="12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BV: 11.87</w:t>
            </w:r>
          </w:p>
        </w:tc>
      </w:tr>
      <w:tr w:rsidR="00D941A5" w:rsidRPr="0085427E" w:rsidTr="00CF7958">
        <w:tc>
          <w:tcPr>
            <w:tcW w:w="1668" w:type="dxa"/>
            <w:vAlign w:val="center"/>
          </w:tcPr>
          <w:p w:rsidR="00D941A5" w:rsidRPr="0085427E" w:rsidRDefault="00D941A5" w:rsidP="00CF7958">
            <w:pPr>
              <w:pStyle w:val="Brdtekst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14244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ΔFRC</w:t>
            </w:r>
            <w:r w:rsidRPr="0014244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pleth</w:t>
            </w:r>
            <w:proofErr w:type="spellEnd"/>
            <w:r w:rsidRPr="0014244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-MBW</w:t>
            </w:r>
            <w:r w:rsidRPr="0014244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 xml:space="preserve"> (L)</w:t>
            </w:r>
          </w:p>
        </w:tc>
        <w:tc>
          <w:tcPr>
            <w:tcW w:w="1842" w:type="dxa"/>
            <w:vAlign w:val="center"/>
          </w:tcPr>
          <w:p w:rsidR="00D941A5" w:rsidRPr="00C51AB9" w:rsidRDefault="00D941A5" w:rsidP="00CF7958">
            <w:pPr>
              <w:pStyle w:val="Brdtekst"/>
              <w:spacing w:before="120" w:after="120" w:line="240" w:lineRule="auto"/>
              <w:ind w:left="317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0.09 (0.20)</w:t>
            </w:r>
          </w:p>
        </w:tc>
        <w:tc>
          <w:tcPr>
            <w:tcW w:w="2552" w:type="dxa"/>
            <w:vAlign w:val="center"/>
          </w:tcPr>
          <w:p w:rsidR="00D941A5" w:rsidRPr="00CD017D" w:rsidRDefault="00D941A5" w:rsidP="00CF7958">
            <w:pPr>
              <w:spacing w:before="120" w:after="120" w:line="276" w:lineRule="auto"/>
              <w:rPr>
                <w:rFonts w:eastAsia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CD017D">
              <w:rPr>
                <w:rFonts w:eastAsia="Times New Roman"/>
                <w:b/>
                <w:color w:val="000000"/>
                <w:sz w:val="20"/>
                <w:szCs w:val="20"/>
                <w:shd w:val="clear" w:color="auto" w:fill="FFFFFF"/>
              </w:rPr>
              <w:t>Day: -0.09 (-0.15; -0.02)</w:t>
            </w:r>
            <w:r w:rsidRPr="00CD017D">
              <w:rPr>
                <w:rFonts w:eastAsia="Times New Roman"/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CPT: +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0.05</w:t>
            </w: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0.12</w:t>
            </w: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 </w:t>
            </w:r>
          </w:p>
          <w:p w:rsidR="00D941A5" w:rsidRPr="00E77D31" w:rsidRDefault="00D941A5" w:rsidP="00CF7958">
            <w:pPr>
              <w:pStyle w:val="Brdtekst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Age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+</w:t>
            </w: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03</w:t>
            </w: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0.01</w:t>
            </w: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06</w:t>
            </w: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D941A5" w:rsidRPr="00CD017D" w:rsidRDefault="00D941A5" w:rsidP="00CF7958">
            <w:pPr>
              <w:spacing w:before="120" w:after="120" w:line="276" w:lineRule="auto"/>
              <w:jc w:val="center"/>
              <w:rPr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CD017D">
              <w:rPr>
                <w:rFonts w:eastAsia="Times New Roman"/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  <w:t>0.01*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0.45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17</w:t>
            </w:r>
          </w:p>
        </w:tc>
        <w:tc>
          <w:tcPr>
            <w:tcW w:w="1418" w:type="dxa"/>
            <w:vAlign w:val="center"/>
          </w:tcPr>
          <w:p w:rsidR="00D941A5" w:rsidRPr="00CD017D" w:rsidRDefault="00D941A5" w:rsidP="00CF7958">
            <w:pPr>
              <w:spacing w:before="120" w:after="120" w:line="276" w:lineRule="auto"/>
              <w:jc w:val="center"/>
              <w:rPr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  <w:t>0.03</w:t>
            </w:r>
            <w:r w:rsidRPr="00CD017D">
              <w:rPr>
                <w:rFonts w:eastAsia="Times New Roman"/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  <w:t>*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0.45</w:t>
            </w:r>
          </w:p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427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17</w:t>
            </w:r>
          </w:p>
        </w:tc>
        <w:tc>
          <w:tcPr>
            <w:tcW w:w="1134" w:type="dxa"/>
            <w:vAlign w:val="center"/>
          </w:tcPr>
          <w:p w:rsidR="00D941A5" w:rsidRPr="0085427E" w:rsidRDefault="00D941A5" w:rsidP="00CF7958">
            <w:pPr>
              <w:pStyle w:val="Brdtekst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-0.23</w:t>
            </w:r>
          </w:p>
        </w:tc>
        <w:tc>
          <w:tcPr>
            <w:tcW w:w="2409" w:type="dxa"/>
            <w:vAlign w:val="center"/>
          </w:tcPr>
          <w:p w:rsidR="00D941A5" w:rsidRPr="0085427E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ID: </w:t>
            </w:r>
            <w:r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02</w:t>
            </w:r>
          </w:p>
          <w:p w:rsidR="00D941A5" w:rsidRPr="0085427E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D*Visit</w:t>
            </w: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: 0.0</w:t>
            </w:r>
            <w:r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1</w:t>
            </w:r>
          </w:p>
          <w:p w:rsidR="00D941A5" w:rsidRPr="0085427E" w:rsidRDefault="00D941A5" w:rsidP="00CF7958">
            <w:pPr>
              <w:spacing w:before="120" w:after="120"/>
              <w:ind w:left="175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5427E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Residual: </w:t>
            </w:r>
            <w:r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01</w:t>
            </w:r>
          </w:p>
        </w:tc>
        <w:tc>
          <w:tcPr>
            <w:tcW w:w="1560" w:type="dxa"/>
            <w:vAlign w:val="center"/>
          </w:tcPr>
          <w:p w:rsidR="00D941A5" w:rsidRDefault="00D941A5" w:rsidP="00CF7958">
            <w:pPr>
              <w:pStyle w:val="Brdtekst"/>
              <w:spacing w:before="120" w:after="120" w:line="240" w:lineRule="auto"/>
              <w:ind w:left="176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WV: 0.71</w:t>
            </w:r>
          </w:p>
          <w:p w:rsidR="00D941A5" w:rsidRPr="008E455A" w:rsidRDefault="00D941A5" w:rsidP="00CF7958">
            <w:pPr>
              <w:pStyle w:val="Brdtekst"/>
              <w:spacing w:before="120" w:after="120" w:line="240" w:lineRule="auto"/>
              <w:ind w:left="176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BV: 0.48</w:t>
            </w:r>
          </w:p>
        </w:tc>
        <w:tc>
          <w:tcPr>
            <w:tcW w:w="1559" w:type="dxa"/>
            <w:vAlign w:val="center"/>
          </w:tcPr>
          <w:p w:rsidR="00D941A5" w:rsidRDefault="00D941A5" w:rsidP="00CF7958">
            <w:pPr>
              <w:pStyle w:val="Brdtekst"/>
              <w:spacing w:before="120" w:after="12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WV: 0.29</w:t>
            </w:r>
          </w:p>
          <w:p w:rsidR="00D941A5" w:rsidRPr="008E455A" w:rsidRDefault="00D941A5" w:rsidP="00CF7958">
            <w:pPr>
              <w:pStyle w:val="Brdtekst"/>
              <w:spacing w:before="120" w:after="12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BV: 0.38</w:t>
            </w:r>
          </w:p>
        </w:tc>
      </w:tr>
      <w:tr w:rsidR="00D941A5" w:rsidRPr="003971FE" w:rsidTr="00CF7958">
        <w:tc>
          <w:tcPr>
            <w:tcW w:w="15701" w:type="dxa"/>
            <w:gridSpan w:val="9"/>
          </w:tcPr>
          <w:p w:rsidR="00D941A5" w:rsidRDefault="00D941A5" w:rsidP="00CF7958">
            <w:pPr>
              <w:pStyle w:val="NormalWeb"/>
              <w:spacing w:before="120" w:beforeAutospacing="0" w:after="0" w:afterAutospacing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722C4F">
              <w:rPr>
                <w:sz w:val="20"/>
                <w:szCs w:val="20"/>
                <w:shd w:val="clear" w:color="auto" w:fill="FFFFFF"/>
                <w:lang w:val="en-US"/>
              </w:rPr>
              <w:t>N = 8.  Lung function test (N</w:t>
            </w:r>
            <w:r w:rsidRPr="00722C4F">
              <w:rPr>
                <w:sz w:val="20"/>
                <w:szCs w:val="20"/>
                <w:shd w:val="clear" w:color="auto" w:fill="FFFFFF"/>
                <w:vertAlign w:val="subscript"/>
                <w:lang w:val="en-US"/>
              </w:rPr>
              <w:t>2</w:t>
            </w:r>
            <w:r w:rsidRPr="00722C4F">
              <w:rPr>
                <w:sz w:val="20"/>
                <w:szCs w:val="20"/>
                <w:shd w:val="clear" w:color="auto" w:fill="FFFFFF"/>
                <w:lang w:val="en-US"/>
              </w:rPr>
              <w:t>MBW, spirometry and plethysmography) from 46 visits overall. SD: standard deviation. 95% CI = 95% confidence interval. +/- = in</w:t>
            </w:r>
            <w:r w:rsidRPr="00722C4F">
              <w:rPr>
                <w:sz w:val="20"/>
                <w:szCs w:val="20"/>
                <w:shd w:val="clear" w:color="auto" w:fill="FFFFFF"/>
                <w:lang w:val="en-US"/>
              </w:rPr>
              <w:softHyphen/>
              <w:t xml:space="preserve">crease/decrease during the day, after CPT and per year of age, respectively. </w:t>
            </w:r>
            <w:r w:rsidRPr="00E2567E">
              <w:rPr>
                <w:color w:val="212121"/>
                <w:sz w:val="20"/>
                <w:szCs w:val="20"/>
                <w:lang w:val="en-US"/>
              </w:rPr>
              <w:t>ID: the variance of the random subject-specific intercept. ID*Visit: The variance of the random interaction between subject and visit. Residual: The variance of the residual error term.</w:t>
            </w:r>
            <w:r>
              <w:rPr>
                <w:color w:val="212121"/>
                <w:sz w:val="20"/>
                <w:szCs w:val="20"/>
                <w:lang w:val="en-US"/>
              </w:rPr>
              <w:t xml:space="preserve"> </w:t>
            </w:r>
            <w:r w:rsidRPr="00E2567E">
              <w:rPr>
                <w:sz w:val="20"/>
                <w:szCs w:val="20"/>
                <w:shd w:val="clear" w:color="auto" w:fill="FFFFFF"/>
                <w:lang w:val="en-US"/>
              </w:rPr>
              <w:t xml:space="preserve">WV: within visits. </w:t>
            </w:r>
            <w:r w:rsidRPr="00722C4F">
              <w:rPr>
                <w:sz w:val="20"/>
                <w:szCs w:val="20"/>
                <w:shd w:val="clear" w:color="auto" w:fill="FFFFFF"/>
                <w:lang w:val="en-US"/>
              </w:rPr>
              <w:t xml:space="preserve">BV: between visits. </w:t>
            </w:r>
            <w:r w:rsidRPr="0085427E">
              <w:rPr>
                <w:sz w:val="20"/>
                <w:szCs w:val="20"/>
                <w:shd w:val="clear" w:color="auto" w:fill="FFFFFF"/>
                <w:lang w:val="en-GB"/>
              </w:rPr>
              <w:t>Significant differences in bold and marked with *.</w:t>
            </w:r>
          </w:p>
          <w:p w:rsidR="00D941A5" w:rsidRDefault="00D941A5" w:rsidP="00CF7958">
            <w:pPr>
              <w:pStyle w:val="Brdtekst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:</w:t>
            </w:r>
            <w:r w:rsidRPr="00DD0B88">
              <w:rPr>
                <w:rFonts w:ascii="Times New Roman" w:hAnsi="Times New Roman" w:cs="Times New Roman"/>
                <w:sz w:val="20"/>
                <w:szCs w:val="20"/>
              </w:rPr>
              <w:t xml:space="preserve"> Overall means and standard deviations are determined from a linear mixed model without any fixed effects and a random effects structure including a random intercept for each child as well as a random intercept between child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isit</w:t>
            </w:r>
            <w:r w:rsidRPr="00DD0B8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D941A5" w:rsidRDefault="00D941A5" w:rsidP="00CF7958">
            <w:pPr>
              <w:pStyle w:val="Brdtekst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7E3A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l estimates are derived </w:t>
            </w:r>
            <w:r w:rsidRPr="007E3AC4">
              <w:rPr>
                <w:rFonts w:ascii="Times New Roman" w:hAnsi="Times New Roman" w:cs="Times New Roman"/>
                <w:sz w:val="20"/>
                <w:szCs w:val="20"/>
              </w:rPr>
              <w:t xml:space="preserve">from a linear mixed model includ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me-of-day</w:t>
            </w:r>
            <w:r w:rsidRPr="007E3A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Day)</w:t>
            </w:r>
            <w:r w:rsidRPr="007E3AC4">
              <w:rPr>
                <w:rFonts w:ascii="Times New Roman" w:hAnsi="Times New Roman" w:cs="Times New Roman"/>
                <w:sz w:val="20"/>
                <w:szCs w:val="20"/>
              </w:rPr>
              <w:t xml:space="preserve"> and CPT as fixed effe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E3AC4">
              <w:rPr>
                <w:rFonts w:ascii="Times New Roman" w:hAnsi="Times New Roman" w:cs="Times New Roman"/>
                <w:sz w:val="20"/>
                <w:szCs w:val="20"/>
              </w:rPr>
              <w:t xml:space="preserve"> and the same random effects structure as in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D941A5" w:rsidRPr="00D5514E" w:rsidRDefault="00D941A5" w:rsidP="00CF7958">
            <w:pPr>
              <w:pStyle w:val="Brdtekst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 For each outcome, the confidence intervals and the two p-values for Day and CPT are adjusted for multiple testing using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njamin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Hochberg method.</w:t>
            </w:r>
          </w:p>
          <w:p w:rsidR="00D941A5" w:rsidRPr="00A73239" w:rsidRDefault="00D941A5" w:rsidP="00CF7958">
            <w:pPr>
              <w:pStyle w:val="Brdtekst"/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gramStart"/>
            <w:r>
              <w:rPr>
                <w:rFonts w:ascii="Times New Roman;Times;serif" w:hAnsi="Times New Roman;Times;serif"/>
                <w:sz w:val="20"/>
                <w:szCs w:val="20"/>
                <w:vertAlign w:val="superscript"/>
              </w:rPr>
              <w:t>d</w:t>
            </w:r>
            <w:proofErr w:type="gramEnd"/>
            <w:r>
              <w:rPr>
                <w:rFonts w:ascii="Times New Roman;Times;serif" w:hAnsi="Times New Roman;Times;serif"/>
                <w:sz w:val="20"/>
                <w:szCs w:val="20"/>
              </w:rPr>
              <w:t xml:space="preserve">: Not estimable. </w:t>
            </w:r>
          </w:p>
          <w:p w:rsidR="00D941A5" w:rsidRPr="003971FE" w:rsidRDefault="00D941A5" w:rsidP="00CF7958">
            <w:pPr>
              <w:spacing w:before="60" w:after="60" w:line="276" w:lineRule="auto"/>
              <w:rPr>
                <w:rFonts w:eastAsia="Times New Roman"/>
                <w:sz w:val="20"/>
                <w:szCs w:val="20"/>
                <w:shd w:val="clear" w:color="auto" w:fill="FFFFFF"/>
                <w:lang w:val="en-GB"/>
              </w:rPr>
            </w:pPr>
            <w:r w:rsidRPr="00270F51">
              <w:rPr>
                <w:rFonts w:eastAsia="Times New Roman"/>
                <w:i/>
                <w:sz w:val="20"/>
                <w:szCs w:val="20"/>
                <w:shd w:val="clear" w:color="auto" w:fill="FFFFFF"/>
                <w:lang w:val="en-GB"/>
              </w:rPr>
              <w:t>Abbreviations</w:t>
            </w:r>
            <w:r w:rsidRPr="00270F51">
              <w:rPr>
                <w:rFonts w:eastAsia="Times New Roman"/>
                <w:sz w:val="20"/>
                <w:szCs w:val="20"/>
                <w:shd w:val="clear" w:color="auto" w:fill="FFFFFF"/>
                <w:lang w:val="en-GB"/>
              </w:rPr>
              <w:t xml:space="preserve">: </w:t>
            </w:r>
            <w:r w:rsidRPr="00270F51">
              <w:rPr>
                <w:sz w:val="20"/>
                <w:szCs w:val="20"/>
              </w:rPr>
              <w:t xml:space="preserve"> LCI, lung clearance index; M</w:t>
            </w:r>
            <w:r w:rsidRPr="00270F51">
              <w:rPr>
                <w:sz w:val="20"/>
                <w:szCs w:val="20"/>
                <w:vertAlign w:val="subscript"/>
              </w:rPr>
              <w:t>1</w:t>
            </w:r>
            <w:r w:rsidRPr="00270F51">
              <w:rPr>
                <w:sz w:val="20"/>
                <w:szCs w:val="20"/>
              </w:rPr>
              <w:t>/M</w:t>
            </w:r>
            <w:r w:rsidRPr="00270F51">
              <w:rPr>
                <w:sz w:val="20"/>
                <w:szCs w:val="20"/>
                <w:vertAlign w:val="subscript"/>
              </w:rPr>
              <w:t>0</w:t>
            </w:r>
            <w:r w:rsidRPr="00270F51">
              <w:rPr>
                <w:sz w:val="20"/>
                <w:szCs w:val="20"/>
              </w:rPr>
              <w:t xml:space="preserve">, moment ratios 1; </w:t>
            </w:r>
            <w:r w:rsidRPr="00270F51">
              <w:rPr>
                <w:sz w:val="20"/>
                <w:szCs w:val="20"/>
                <w:shd w:val="clear" w:color="auto" w:fill="FFFFFF"/>
              </w:rPr>
              <w:t>M</w:t>
            </w:r>
            <w:r w:rsidRPr="00270F51">
              <w:rPr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270F51">
              <w:rPr>
                <w:sz w:val="20"/>
                <w:szCs w:val="20"/>
                <w:shd w:val="clear" w:color="auto" w:fill="FFFFFF"/>
              </w:rPr>
              <w:t>/M</w:t>
            </w:r>
            <w:r w:rsidRPr="00270F51">
              <w:rPr>
                <w:sz w:val="20"/>
                <w:szCs w:val="20"/>
                <w:shd w:val="clear" w:color="auto" w:fill="FFFFFF"/>
                <w:vertAlign w:val="subscript"/>
              </w:rPr>
              <w:t>0</w:t>
            </w:r>
            <w:r w:rsidRPr="00270F51">
              <w:rPr>
                <w:sz w:val="20"/>
                <w:szCs w:val="20"/>
                <w:shd w:val="clear" w:color="auto" w:fill="FFFFFF"/>
              </w:rPr>
              <w:t xml:space="preserve">, moment ratios 2; </w:t>
            </w:r>
            <w:r w:rsidRPr="00270F51">
              <w:rPr>
                <w:sz w:val="20"/>
                <w:szCs w:val="20"/>
              </w:rPr>
              <w:t>FRC</w:t>
            </w:r>
            <w:r w:rsidRPr="00270F51">
              <w:rPr>
                <w:sz w:val="20"/>
                <w:szCs w:val="20"/>
                <w:vertAlign w:val="subscript"/>
              </w:rPr>
              <w:t>MBW</w:t>
            </w:r>
            <w:r w:rsidRPr="00270F51">
              <w:rPr>
                <w:sz w:val="20"/>
                <w:szCs w:val="20"/>
              </w:rPr>
              <w:t xml:space="preserve">, functional residual capacity calculated from MBW; CEV, cumulative expired volume; </w:t>
            </w:r>
            <w:proofErr w:type="spellStart"/>
            <w:r w:rsidRPr="00270F51">
              <w:rPr>
                <w:sz w:val="20"/>
                <w:szCs w:val="20"/>
                <w:shd w:val="clear" w:color="auto" w:fill="FFFFFF"/>
              </w:rPr>
              <w:t>S</w:t>
            </w:r>
            <w:r w:rsidRPr="00270F51">
              <w:rPr>
                <w:sz w:val="20"/>
                <w:szCs w:val="20"/>
                <w:shd w:val="clear" w:color="auto" w:fill="FFFFFF"/>
                <w:vertAlign w:val="subscript"/>
              </w:rPr>
              <w:t>acin</w:t>
            </w:r>
            <w:r w:rsidRPr="00270F51">
              <w:rPr>
                <w:sz w:val="20"/>
                <w:szCs w:val="20"/>
                <w:shd w:val="clear" w:color="auto" w:fill="FFFFFF"/>
              </w:rPr>
              <w:t>·VT</w:t>
            </w:r>
            <w:proofErr w:type="spellEnd"/>
            <w:r w:rsidRPr="00270F51">
              <w:rPr>
                <w:sz w:val="20"/>
                <w:szCs w:val="20"/>
                <w:shd w:val="clear" w:color="auto" w:fill="FFFFFF"/>
              </w:rPr>
              <w:t xml:space="preserve">, the concentration normalized phase III slope of first breath (minus the convection-dependent contribution to this slope); </w:t>
            </w:r>
            <w:proofErr w:type="spellStart"/>
            <w:r w:rsidRPr="00270F51">
              <w:rPr>
                <w:sz w:val="20"/>
                <w:szCs w:val="20"/>
                <w:shd w:val="clear" w:color="auto" w:fill="FFFFFF"/>
              </w:rPr>
              <w:t>S</w:t>
            </w:r>
            <w:r w:rsidRPr="00270F51">
              <w:rPr>
                <w:sz w:val="20"/>
                <w:szCs w:val="20"/>
                <w:shd w:val="clear" w:color="auto" w:fill="FFFFFF"/>
                <w:vertAlign w:val="subscript"/>
              </w:rPr>
              <w:t>cond</w:t>
            </w:r>
            <w:r w:rsidRPr="00270F51">
              <w:rPr>
                <w:sz w:val="20"/>
                <w:szCs w:val="20"/>
                <w:shd w:val="clear" w:color="auto" w:fill="FFFFFF"/>
              </w:rPr>
              <w:t>·VT</w:t>
            </w:r>
            <w:proofErr w:type="spellEnd"/>
            <w:r w:rsidRPr="00270F51">
              <w:rPr>
                <w:sz w:val="20"/>
                <w:szCs w:val="20"/>
                <w:shd w:val="clear" w:color="auto" w:fill="FFFFFF"/>
              </w:rPr>
              <w:t>, the concentration normalized phase III slope increase between turnover 1.5 and 6</w:t>
            </w:r>
            <w:r>
              <w:rPr>
                <w:sz w:val="20"/>
                <w:szCs w:val="20"/>
                <w:shd w:val="clear" w:color="auto" w:fill="FFFFFF"/>
              </w:rPr>
              <w:t xml:space="preserve">; </w:t>
            </w:r>
            <w:r w:rsidRPr="00270F51">
              <w:rPr>
                <w:sz w:val="20"/>
                <w:szCs w:val="20"/>
                <w:shd w:val="clear" w:color="auto" w:fill="FFFFFF"/>
              </w:rPr>
              <w:t>FEV</w:t>
            </w:r>
            <w:r w:rsidRPr="00270F51">
              <w:rPr>
                <w:sz w:val="20"/>
                <w:szCs w:val="20"/>
                <w:shd w:val="clear" w:color="auto" w:fill="FFFFFF"/>
                <w:vertAlign w:val="subscript"/>
              </w:rPr>
              <w:t>1</w:t>
            </w:r>
            <w:r>
              <w:rPr>
                <w:sz w:val="20"/>
                <w:szCs w:val="20"/>
                <w:shd w:val="clear" w:color="auto" w:fill="FFFFFF"/>
              </w:rPr>
              <w:t>,</w:t>
            </w:r>
            <w:r w:rsidRPr="00270F51">
              <w:rPr>
                <w:sz w:val="20"/>
                <w:szCs w:val="20"/>
                <w:shd w:val="clear" w:color="auto" w:fill="FFFFFF"/>
              </w:rPr>
              <w:t xml:space="preserve"> forced expired volume in 1 second; FVC, forced vital capacity; FEF</w:t>
            </w:r>
            <w:r w:rsidRPr="00270F51">
              <w:rPr>
                <w:sz w:val="20"/>
                <w:szCs w:val="20"/>
                <w:shd w:val="clear" w:color="auto" w:fill="FFFFFF"/>
                <w:vertAlign w:val="subscript"/>
              </w:rPr>
              <w:t>25-75</w:t>
            </w:r>
            <w:r>
              <w:rPr>
                <w:sz w:val="20"/>
                <w:szCs w:val="20"/>
                <w:shd w:val="clear" w:color="auto" w:fill="FFFFFF"/>
              </w:rPr>
              <w:t>,</w:t>
            </w:r>
            <w:r w:rsidRPr="00270F51">
              <w:rPr>
                <w:sz w:val="20"/>
                <w:szCs w:val="20"/>
                <w:shd w:val="clear" w:color="auto" w:fill="FFFFFF"/>
              </w:rPr>
              <w:t xml:space="preserve"> forced expiratory flow at 25–75% of</w:t>
            </w:r>
            <w:r w:rsidRPr="00270F51">
              <w:rPr>
                <w:rStyle w:val="apple-converted-space"/>
                <w:sz w:val="20"/>
                <w:szCs w:val="20"/>
                <w:shd w:val="clear" w:color="auto" w:fill="FFFFFF"/>
              </w:rPr>
              <w:t xml:space="preserve"> FVC; </w:t>
            </w:r>
            <w:r w:rsidRPr="00270F51">
              <w:rPr>
                <w:rFonts w:eastAsia="Times New Roman"/>
                <w:sz w:val="20"/>
                <w:szCs w:val="20"/>
                <w:shd w:val="clear" w:color="auto" w:fill="FFFFFF"/>
                <w:lang w:val="en-GB"/>
              </w:rPr>
              <w:t xml:space="preserve">TLC, total lung capacity; </w:t>
            </w:r>
            <w:proofErr w:type="spellStart"/>
            <w:r w:rsidRPr="00270F51">
              <w:rPr>
                <w:rFonts w:eastAsia="Times New Roman"/>
                <w:sz w:val="20"/>
                <w:szCs w:val="20"/>
                <w:shd w:val="clear" w:color="auto" w:fill="FFFFFF"/>
                <w:lang w:val="en-GB"/>
              </w:rPr>
              <w:t>FRC</w:t>
            </w:r>
            <w:r w:rsidRPr="00270F51">
              <w:rPr>
                <w:rFonts w:eastAsia="Times New Roman"/>
                <w:sz w:val="20"/>
                <w:szCs w:val="20"/>
                <w:shd w:val="clear" w:color="auto" w:fill="FFFFFF"/>
                <w:vertAlign w:val="subscript"/>
                <w:lang w:val="en-GB"/>
              </w:rPr>
              <w:t>pleth</w:t>
            </w:r>
            <w:proofErr w:type="spellEnd"/>
            <w:r w:rsidRPr="00270F51">
              <w:rPr>
                <w:rFonts w:eastAsia="Times New Roman"/>
                <w:sz w:val="20"/>
                <w:szCs w:val="20"/>
                <w:shd w:val="clear" w:color="auto" w:fill="FFFFFF"/>
                <w:lang w:val="en-GB"/>
              </w:rPr>
              <w:t>, functional residual capacity from plethysmography</w:t>
            </w:r>
            <w:r>
              <w:rPr>
                <w:rFonts w:eastAsia="Times New Roman"/>
                <w:sz w:val="20"/>
                <w:szCs w:val="20"/>
                <w:shd w:val="clear" w:color="auto" w:fill="FFFFFF"/>
                <w:lang w:val="en-GB"/>
              </w:rPr>
              <w:t>/intrathoracic gas volume</w:t>
            </w:r>
            <w:r w:rsidRPr="00270F51">
              <w:rPr>
                <w:rFonts w:eastAsia="Times New Roman"/>
                <w:sz w:val="20"/>
                <w:szCs w:val="20"/>
                <w:shd w:val="clear" w:color="auto" w:fill="FFFFFF"/>
                <w:lang w:val="en-GB"/>
              </w:rPr>
              <w:t>; VC, vital capacit</w:t>
            </w:r>
            <w:r>
              <w:rPr>
                <w:rFonts w:eastAsia="Times New Roman"/>
                <w:sz w:val="20"/>
                <w:szCs w:val="20"/>
                <w:shd w:val="clear" w:color="auto" w:fill="FFFFFF"/>
                <w:lang w:val="en-GB"/>
              </w:rPr>
              <w:t xml:space="preserve">y; RV, residual volume; RV%TLC, </w:t>
            </w:r>
            <w:r w:rsidRPr="00270F51">
              <w:rPr>
                <w:rFonts w:eastAsia="Times New Roman"/>
                <w:sz w:val="20"/>
                <w:szCs w:val="20"/>
                <w:shd w:val="clear" w:color="auto" w:fill="FFFFFF"/>
                <w:lang w:val="en-GB"/>
              </w:rPr>
              <w:t>RV/TLC ratio</w:t>
            </w:r>
            <w:r w:rsidRPr="00270F51">
              <w:rPr>
                <w:sz w:val="20"/>
                <w:szCs w:val="20"/>
                <w:shd w:val="clear" w:color="auto" w:fill="FFFFFF"/>
              </w:rPr>
              <w:t>·</w:t>
            </w:r>
            <w:r w:rsidRPr="00270F51">
              <w:rPr>
                <w:rFonts w:eastAsia="Times New Roman"/>
                <w:sz w:val="20"/>
                <w:szCs w:val="20"/>
                <w:shd w:val="clear" w:color="auto" w:fill="FFFFFF"/>
                <w:lang w:val="en-GB"/>
              </w:rPr>
              <w:t>100%</w:t>
            </w:r>
            <w:r>
              <w:rPr>
                <w:rFonts w:eastAsia="Times New Roman"/>
                <w:sz w:val="20"/>
                <w:szCs w:val="20"/>
                <w:shd w:val="clear" w:color="auto" w:fill="FFFFFF"/>
                <w:lang w:val="en-GB"/>
              </w:rPr>
              <w:t xml:space="preserve">; </w:t>
            </w:r>
            <w:r w:rsidRPr="0014244E">
              <w:rPr>
                <w:rFonts w:eastAsia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14244E">
              <w:rPr>
                <w:rFonts w:eastAsia="Times New Roman"/>
                <w:sz w:val="20"/>
                <w:szCs w:val="20"/>
                <w:shd w:val="clear" w:color="auto" w:fill="FFFFFF"/>
              </w:rPr>
              <w:t>ΔFRC</w:t>
            </w:r>
            <w:r w:rsidRPr="0014244E">
              <w:rPr>
                <w:rFonts w:eastAsia="Times New Roman"/>
                <w:sz w:val="20"/>
                <w:szCs w:val="20"/>
                <w:shd w:val="clear" w:color="auto" w:fill="FFFFFF"/>
                <w:vertAlign w:val="subscript"/>
              </w:rPr>
              <w:t>pleth</w:t>
            </w:r>
            <w:proofErr w:type="spellEnd"/>
            <w:r w:rsidRPr="0014244E">
              <w:rPr>
                <w:rFonts w:eastAsia="Times New Roman"/>
                <w:sz w:val="20"/>
                <w:szCs w:val="20"/>
                <w:shd w:val="clear" w:color="auto" w:fill="FFFFFF"/>
                <w:vertAlign w:val="subscript"/>
              </w:rPr>
              <w:t>-MBW</w:t>
            </w: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, the difference between FRC derived from plethysmography and from N</w:t>
            </w:r>
            <w:r>
              <w:rPr>
                <w:rFonts w:eastAsia="Times New Roman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MBW</w:t>
            </w:r>
            <w:r w:rsidRPr="00270F51">
              <w:rPr>
                <w:rFonts w:eastAsia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</w:p>
        </w:tc>
      </w:tr>
    </w:tbl>
    <w:p w:rsidR="00C33E0D" w:rsidRPr="003971FE" w:rsidRDefault="00C33E0D"/>
    <w:sectPr w:rsidR="00C33E0D" w:rsidRPr="003971FE" w:rsidSect="006454FC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08E5" w:rsidRDefault="00D708E5" w:rsidP="00D708E5">
      <w:r>
        <w:separator/>
      </w:r>
    </w:p>
  </w:endnote>
  <w:endnote w:type="continuationSeparator" w:id="0">
    <w:p w:rsidR="00D708E5" w:rsidRDefault="00D708E5" w:rsidP="00D708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;Times;serif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08E5" w:rsidRDefault="00D708E5" w:rsidP="00D708E5">
      <w:r>
        <w:separator/>
      </w:r>
    </w:p>
  </w:footnote>
  <w:footnote w:type="continuationSeparator" w:id="0">
    <w:p w:rsidR="00D708E5" w:rsidRDefault="00D708E5" w:rsidP="00D708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4EE"/>
    <w:rsid w:val="00040FFE"/>
    <w:rsid w:val="000722CC"/>
    <w:rsid w:val="000C52C6"/>
    <w:rsid w:val="000D0895"/>
    <w:rsid w:val="00103F3F"/>
    <w:rsid w:val="00135C7D"/>
    <w:rsid w:val="00142397"/>
    <w:rsid w:val="00156D2D"/>
    <w:rsid w:val="00170D2B"/>
    <w:rsid w:val="00196942"/>
    <w:rsid w:val="001A2993"/>
    <w:rsid w:val="00215319"/>
    <w:rsid w:val="00223CEE"/>
    <w:rsid w:val="00240D15"/>
    <w:rsid w:val="00245CEF"/>
    <w:rsid w:val="002503B5"/>
    <w:rsid w:val="002624E3"/>
    <w:rsid w:val="00263A56"/>
    <w:rsid w:val="00270F51"/>
    <w:rsid w:val="002A2ED5"/>
    <w:rsid w:val="002B3650"/>
    <w:rsid w:val="002D070B"/>
    <w:rsid w:val="002D76BF"/>
    <w:rsid w:val="002E3C99"/>
    <w:rsid w:val="002F1752"/>
    <w:rsid w:val="002F739B"/>
    <w:rsid w:val="0032747A"/>
    <w:rsid w:val="00342935"/>
    <w:rsid w:val="00384227"/>
    <w:rsid w:val="00387B99"/>
    <w:rsid w:val="003971FE"/>
    <w:rsid w:val="003C73D5"/>
    <w:rsid w:val="003E3FA2"/>
    <w:rsid w:val="003F7111"/>
    <w:rsid w:val="00416E54"/>
    <w:rsid w:val="00425659"/>
    <w:rsid w:val="00425698"/>
    <w:rsid w:val="00445B78"/>
    <w:rsid w:val="004A18A1"/>
    <w:rsid w:val="004E249E"/>
    <w:rsid w:val="004F19CD"/>
    <w:rsid w:val="004F24EE"/>
    <w:rsid w:val="004F7B6E"/>
    <w:rsid w:val="00562F1A"/>
    <w:rsid w:val="005A73F2"/>
    <w:rsid w:val="005C35CD"/>
    <w:rsid w:val="005E640E"/>
    <w:rsid w:val="005E6C9F"/>
    <w:rsid w:val="0061422D"/>
    <w:rsid w:val="00641CAE"/>
    <w:rsid w:val="006454FC"/>
    <w:rsid w:val="0066323B"/>
    <w:rsid w:val="0066472E"/>
    <w:rsid w:val="006E5415"/>
    <w:rsid w:val="006F25FF"/>
    <w:rsid w:val="006F415A"/>
    <w:rsid w:val="007008FA"/>
    <w:rsid w:val="007100CE"/>
    <w:rsid w:val="00716C57"/>
    <w:rsid w:val="00722C4F"/>
    <w:rsid w:val="007371D4"/>
    <w:rsid w:val="00755CE4"/>
    <w:rsid w:val="00797014"/>
    <w:rsid w:val="007A77BC"/>
    <w:rsid w:val="007E4790"/>
    <w:rsid w:val="007E52F8"/>
    <w:rsid w:val="008211EA"/>
    <w:rsid w:val="0085427E"/>
    <w:rsid w:val="00857918"/>
    <w:rsid w:val="00866C13"/>
    <w:rsid w:val="00881AA9"/>
    <w:rsid w:val="008D7495"/>
    <w:rsid w:val="008E1836"/>
    <w:rsid w:val="008E455A"/>
    <w:rsid w:val="008F7A85"/>
    <w:rsid w:val="00913ADC"/>
    <w:rsid w:val="00937CDC"/>
    <w:rsid w:val="00954D5C"/>
    <w:rsid w:val="00994610"/>
    <w:rsid w:val="009B7ED9"/>
    <w:rsid w:val="009C5612"/>
    <w:rsid w:val="009D1E9C"/>
    <w:rsid w:val="009D66E6"/>
    <w:rsid w:val="009F486B"/>
    <w:rsid w:val="00A520E6"/>
    <w:rsid w:val="00A535F5"/>
    <w:rsid w:val="00A73239"/>
    <w:rsid w:val="00A84597"/>
    <w:rsid w:val="00A924CA"/>
    <w:rsid w:val="00AB5C0B"/>
    <w:rsid w:val="00B073C9"/>
    <w:rsid w:val="00B07CC6"/>
    <w:rsid w:val="00B355FF"/>
    <w:rsid w:val="00B46E4B"/>
    <w:rsid w:val="00B60A58"/>
    <w:rsid w:val="00B777F3"/>
    <w:rsid w:val="00B82C60"/>
    <w:rsid w:val="00B84756"/>
    <w:rsid w:val="00B9354F"/>
    <w:rsid w:val="00BA2C75"/>
    <w:rsid w:val="00BA4A24"/>
    <w:rsid w:val="00BC53BF"/>
    <w:rsid w:val="00BE086A"/>
    <w:rsid w:val="00BF044C"/>
    <w:rsid w:val="00BF7AF5"/>
    <w:rsid w:val="00C001B7"/>
    <w:rsid w:val="00C33E0D"/>
    <w:rsid w:val="00C51AB9"/>
    <w:rsid w:val="00C76529"/>
    <w:rsid w:val="00C84E38"/>
    <w:rsid w:val="00CA1BEC"/>
    <w:rsid w:val="00CC488F"/>
    <w:rsid w:val="00CD017D"/>
    <w:rsid w:val="00CF1117"/>
    <w:rsid w:val="00CF7562"/>
    <w:rsid w:val="00CF7958"/>
    <w:rsid w:val="00D5514E"/>
    <w:rsid w:val="00D56BED"/>
    <w:rsid w:val="00D7028F"/>
    <w:rsid w:val="00D708E5"/>
    <w:rsid w:val="00D7232C"/>
    <w:rsid w:val="00D941A5"/>
    <w:rsid w:val="00DA65A4"/>
    <w:rsid w:val="00DA6848"/>
    <w:rsid w:val="00DD10FF"/>
    <w:rsid w:val="00DD776C"/>
    <w:rsid w:val="00E2567E"/>
    <w:rsid w:val="00E77D31"/>
    <w:rsid w:val="00E835D8"/>
    <w:rsid w:val="00EA7185"/>
    <w:rsid w:val="00EB7080"/>
    <w:rsid w:val="00EC1FEB"/>
    <w:rsid w:val="00EC709D"/>
    <w:rsid w:val="00ED0305"/>
    <w:rsid w:val="00ED5C4C"/>
    <w:rsid w:val="00ED6195"/>
    <w:rsid w:val="00EE064D"/>
    <w:rsid w:val="00F51E5E"/>
    <w:rsid w:val="00F8156D"/>
    <w:rsid w:val="00F851E5"/>
    <w:rsid w:val="00F93A5C"/>
    <w:rsid w:val="00F97223"/>
    <w:rsid w:val="00FA1875"/>
    <w:rsid w:val="00FF3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F24E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D708E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bdr w:val="none" w:sz="0" w:space="0" w:color="auto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rdtekst">
    <w:name w:val="Body Text"/>
    <w:link w:val="BrdtekstTegn"/>
    <w:rsid w:val="004F24E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Arial Unicode MS" w:cs="Arial Unicode MS"/>
      <w:color w:val="000000"/>
      <w:u w:color="000000"/>
      <w:bdr w:val="nil"/>
      <w:lang w:val="en-US" w:eastAsia="da-DK"/>
    </w:rPr>
  </w:style>
  <w:style w:type="character" w:customStyle="1" w:styleId="BrdtekstTegn">
    <w:name w:val="Brødtekst Tegn"/>
    <w:basedOn w:val="Standardskrifttypeiafsnit"/>
    <w:link w:val="Brdtekst"/>
    <w:rsid w:val="004F24EE"/>
    <w:rPr>
      <w:rFonts w:ascii="Calibri" w:eastAsia="Arial Unicode MS" w:hAnsi="Arial Unicode MS" w:cs="Arial Unicode MS"/>
      <w:color w:val="000000"/>
      <w:u w:color="000000"/>
      <w:bdr w:val="nil"/>
      <w:lang w:val="en-US"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33E0D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33E0D"/>
    <w:rPr>
      <w:rFonts w:ascii="Tahoma" w:eastAsia="Arial Unicode MS" w:hAnsi="Tahoma" w:cs="Tahoma"/>
      <w:sz w:val="16"/>
      <w:szCs w:val="16"/>
      <w:bdr w:val="nil"/>
      <w:lang w:val="en-US"/>
    </w:rPr>
  </w:style>
  <w:style w:type="character" w:styleId="Kommentarhenvisning">
    <w:name w:val="annotation reference"/>
    <w:basedOn w:val="Standardskrifttypeiafsnit"/>
    <w:rsid w:val="004F19CD"/>
    <w:rPr>
      <w:sz w:val="16"/>
      <w:szCs w:val="16"/>
    </w:rPr>
  </w:style>
  <w:style w:type="paragraph" w:styleId="Kommentartekst">
    <w:name w:val="annotation text"/>
    <w:basedOn w:val="Normal"/>
    <w:link w:val="KommentartekstTegn"/>
    <w:rsid w:val="004F19C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/>
    </w:pPr>
    <w:rPr>
      <w:rFonts w:asciiTheme="minorHAnsi" w:eastAsiaTheme="minorHAnsi" w:hAnsiTheme="minorHAnsi" w:cstheme="minorBidi"/>
      <w:sz w:val="20"/>
      <w:szCs w:val="20"/>
      <w:bdr w:val="none" w:sz="0" w:space="0" w:color="auto"/>
      <w:lang w:val="da-DK"/>
    </w:rPr>
  </w:style>
  <w:style w:type="character" w:customStyle="1" w:styleId="KommentartekstTegn">
    <w:name w:val="Kommentartekst Tegn"/>
    <w:basedOn w:val="Standardskrifttypeiafsnit"/>
    <w:link w:val="Kommentartekst"/>
    <w:rsid w:val="004F19CD"/>
    <w:rPr>
      <w:sz w:val="20"/>
      <w:szCs w:val="20"/>
    </w:rPr>
  </w:style>
  <w:style w:type="character" w:customStyle="1" w:styleId="apple-converted-space">
    <w:name w:val="apple-converted-space"/>
    <w:basedOn w:val="Standardskrifttypeiafsnit"/>
    <w:rsid w:val="00270F51"/>
  </w:style>
  <w:style w:type="character" w:customStyle="1" w:styleId="Overskrift2Tegn">
    <w:name w:val="Overskrift 2 Tegn"/>
    <w:basedOn w:val="Standardskrifttypeiafsnit"/>
    <w:link w:val="Overskrift2"/>
    <w:uiPriority w:val="9"/>
    <w:rsid w:val="00D708E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Sidehoved">
    <w:name w:val="header"/>
    <w:basedOn w:val="Normal"/>
    <w:link w:val="SidehovedTegn"/>
    <w:uiPriority w:val="99"/>
    <w:unhideWhenUsed/>
    <w:rsid w:val="00D708E5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D708E5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D708E5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D708E5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Listeafsnit">
    <w:name w:val="List Paragraph"/>
    <w:basedOn w:val="Normal"/>
    <w:uiPriority w:val="34"/>
    <w:qFormat/>
    <w:rsid w:val="000D089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2567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da-DK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F24E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D708E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bdr w:val="none" w:sz="0" w:space="0" w:color="auto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rdtekst">
    <w:name w:val="Body Text"/>
    <w:link w:val="BrdtekstTegn"/>
    <w:rsid w:val="004F24E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Arial Unicode MS" w:cs="Arial Unicode MS"/>
      <w:color w:val="000000"/>
      <w:u w:color="000000"/>
      <w:bdr w:val="nil"/>
      <w:lang w:val="en-US" w:eastAsia="da-DK"/>
    </w:rPr>
  </w:style>
  <w:style w:type="character" w:customStyle="1" w:styleId="BrdtekstTegn">
    <w:name w:val="Brødtekst Tegn"/>
    <w:basedOn w:val="Standardskrifttypeiafsnit"/>
    <w:link w:val="Brdtekst"/>
    <w:rsid w:val="004F24EE"/>
    <w:rPr>
      <w:rFonts w:ascii="Calibri" w:eastAsia="Arial Unicode MS" w:hAnsi="Arial Unicode MS" w:cs="Arial Unicode MS"/>
      <w:color w:val="000000"/>
      <w:u w:color="000000"/>
      <w:bdr w:val="nil"/>
      <w:lang w:val="en-US"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33E0D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33E0D"/>
    <w:rPr>
      <w:rFonts w:ascii="Tahoma" w:eastAsia="Arial Unicode MS" w:hAnsi="Tahoma" w:cs="Tahoma"/>
      <w:sz w:val="16"/>
      <w:szCs w:val="16"/>
      <w:bdr w:val="nil"/>
      <w:lang w:val="en-US"/>
    </w:rPr>
  </w:style>
  <w:style w:type="character" w:styleId="Kommentarhenvisning">
    <w:name w:val="annotation reference"/>
    <w:basedOn w:val="Standardskrifttypeiafsnit"/>
    <w:rsid w:val="004F19CD"/>
    <w:rPr>
      <w:sz w:val="16"/>
      <w:szCs w:val="16"/>
    </w:rPr>
  </w:style>
  <w:style w:type="paragraph" w:styleId="Kommentartekst">
    <w:name w:val="annotation text"/>
    <w:basedOn w:val="Normal"/>
    <w:link w:val="KommentartekstTegn"/>
    <w:rsid w:val="004F19C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/>
    </w:pPr>
    <w:rPr>
      <w:rFonts w:asciiTheme="minorHAnsi" w:eastAsiaTheme="minorHAnsi" w:hAnsiTheme="minorHAnsi" w:cstheme="minorBidi"/>
      <w:sz w:val="20"/>
      <w:szCs w:val="20"/>
      <w:bdr w:val="none" w:sz="0" w:space="0" w:color="auto"/>
      <w:lang w:val="da-DK"/>
    </w:rPr>
  </w:style>
  <w:style w:type="character" w:customStyle="1" w:styleId="KommentartekstTegn">
    <w:name w:val="Kommentartekst Tegn"/>
    <w:basedOn w:val="Standardskrifttypeiafsnit"/>
    <w:link w:val="Kommentartekst"/>
    <w:rsid w:val="004F19CD"/>
    <w:rPr>
      <w:sz w:val="20"/>
      <w:szCs w:val="20"/>
    </w:rPr>
  </w:style>
  <w:style w:type="character" w:customStyle="1" w:styleId="apple-converted-space">
    <w:name w:val="apple-converted-space"/>
    <w:basedOn w:val="Standardskrifttypeiafsnit"/>
    <w:rsid w:val="00270F51"/>
  </w:style>
  <w:style w:type="character" w:customStyle="1" w:styleId="Overskrift2Tegn">
    <w:name w:val="Overskrift 2 Tegn"/>
    <w:basedOn w:val="Standardskrifttypeiafsnit"/>
    <w:link w:val="Overskrift2"/>
    <w:uiPriority w:val="9"/>
    <w:rsid w:val="00D708E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Sidehoved">
    <w:name w:val="header"/>
    <w:basedOn w:val="Normal"/>
    <w:link w:val="SidehovedTegn"/>
    <w:uiPriority w:val="99"/>
    <w:unhideWhenUsed/>
    <w:rsid w:val="00D708E5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D708E5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D708E5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D708E5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Listeafsnit">
    <w:name w:val="List Paragraph"/>
    <w:basedOn w:val="Normal"/>
    <w:uiPriority w:val="34"/>
    <w:qFormat/>
    <w:rsid w:val="000D089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2567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3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31416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210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838</Words>
  <Characters>5116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5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VOL0007</dc:creator>
  <cp:lastModifiedBy>Christian Møller Voldby</cp:lastModifiedBy>
  <cp:revision>4</cp:revision>
  <cp:lastPrinted>2017-11-24T12:56:00Z</cp:lastPrinted>
  <dcterms:created xsi:type="dcterms:W3CDTF">2017-12-08T11:04:00Z</dcterms:created>
  <dcterms:modified xsi:type="dcterms:W3CDTF">2017-12-19T13:56:00Z</dcterms:modified>
</cp:coreProperties>
</file>